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katabulky"/>
        <w:tblW w:w="9436" w:type="dxa"/>
        <w:tblLook w:val="04A0" w:firstRow="1" w:lastRow="0" w:firstColumn="1" w:lastColumn="0" w:noHBand="0" w:noVBand="1"/>
      </w:tblPr>
      <w:tblGrid>
        <w:gridCol w:w="1270"/>
        <w:gridCol w:w="5372"/>
        <w:gridCol w:w="1297"/>
        <w:gridCol w:w="1497"/>
      </w:tblGrid>
      <w:tr w:rsidR="00AC4263" w14:paraId="3EAA9377" w14:textId="77777777" w:rsidTr="00AD621C">
        <w:trPr>
          <w:trHeight w:val="874"/>
        </w:trPr>
        <w:tc>
          <w:tcPr>
            <w:tcW w:w="1237" w:type="dxa"/>
            <w:vAlign w:val="center"/>
          </w:tcPr>
          <w:p w14:paraId="26DA7476" w14:textId="7DF61B08" w:rsidR="00AC4263" w:rsidRPr="00AC4263" w:rsidRDefault="00AC4263" w:rsidP="00AC4263">
            <w:pPr>
              <w:jc w:val="center"/>
              <w:rPr>
                <w:b/>
                <w:bCs/>
                <w:u w:val="single"/>
              </w:rPr>
            </w:pPr>
            <w:r w:rsidRPr="00AC4263">
              <w:rPr>
                <w:b/>
                <w:bCs/>
                <w:u w:val="single"/>
              </w:rPr>
              <w:t>Gene</w:t>
            </w:r>
          </w:p>
        </w:tc>
        <w:tc>
          <w:tcPr>
            <w:tcW w:w="5501" w:type="dxa"/>
            <w:vAlign w:val="center"/>
          </w:tcPr>
          <w:p w14:paraId="25B2A9F0" w14:textId="533E096B" w:rsidR="00AC4263" w:rsidRPr="00AC4263" w:rsidRDefault="00AC4263" w:rsidP="00AC4263">
            <w:pPr>
              <w:jc w:val="center"/>
              <w:rPr>
                <w:b/>
                <w:bCs/>
                <w:u w:val="single"/>
              </w:rPr>
            </w:pPr>
            <w:proofErr w:type="spellStart"/>
            <w:r w:rsidRPr="00AC4263">
              <w:rPr>
                <w:b/>
                <w:bCs/>
                <w:u w:val="single"/>
              </w:rPr>
              <w:t>Clinical</w:t>
            </w:r>
            <w:proofErr w:type="spellEnd"/>
            <w:r w:rsidRPr="00AC4263">
              <w:rPr>
                <w:b/>
                <w:bCs/>
                <w:u w:val="single"/>
              </w:rPr>
              <w:t xml:space="preserve"> </w:t>
            </w:r>
            <w:proofErr w:type="spellStart"/>
            <w:r w:rsidRPr="00AC4263">
              <w:rPr>
                <w:b/>
                <w:bCs/>
                <w:u w:val="single"/>
              </w:rPr>
              <w:t>features</w:t>
            </w:r>
            <w:proofErr w:type="spellEnd"/>
          </w:p>
        </w:tc>
        <w:tc>
          <w:tcPr>
            <w:tcW w:w="1241" w:type="dxa"/>
            <w:vAlign w:val="center"/>
          </w:tcPr>
          <w:p w14:paraId="522E1236" w14:textId="32A54336" w:rsidR="00AC4263" w:rsidRPr="00AC4263" w:rsidRDefault="00554E39" w:rsidP="00AC4263">
            <w:pPr>
              <w:jc w:val="center"/>
              <w:rPr>
                <w:b/>
                <w:bCs/>
                <w:u w:val="single"/>
              </w:rPr>
            </w:pPr>
            <w:r>
              <w:rPr>
                <w:b/>
                <w:bCs/>
                <w:u w:val="single"/>
              </w:rPr>
              <w:t xml:space="preserve">OMIM reference </w:t>
            </w:r>
            <w:proofErr w:type="spellStart"/>
            <w:r>
              <w:rPr>
                <w:b/>
                <w:bCs/>
                <w:u w:val="single"/>
              </w:rPr>
              <w:t>number</w:t>
            </w:r>
            <w:proofErr w:type="spellEnd"/>
          </w:p>
        </w:tc>
        <w:tc>
          <w:tcPr>
            <w:tcW w:w="1457" w:type="dxa"/>
            <w:vAlign w:val="center"/>
          </w:tcPr>
          <w:p w14:paraId="4C7D7A08" w14:textId="318EF317" w:rsidR="00AC4263" w:rsidRPr="00AC4263" w:rsidRDefault="00AC4263" w:rsidP="00AC4263">
            <w:pPr>
              <w:jc w:val="center"/>
              <w:rPr>
                <w:b/>
                <w:bCs/>
                <w:u w:val="single"/>
              </w:rPr>
            </w:pPr>
            <w:proofErr w:type="spellStart"/>
            <w:r w:rsidRPr="00AC4263">
              <w:rPr>
                <w:b/>
                <w:bCs/>
                <w:u w:val="single"/>
              </w:rPr>
              <w:t>Manuscript</w:t>
            </w:r>
            <w:proofErr w:type="spellEnd"/>
            <w:r w:rsidRPr="00AC4263">
              <w:rPr>
                <w:b/>
                <w:bCs/>
                <w:u w:val="single"/>
              </w:rPr>
              <w:t xml:space="preserve"> </w:t>
            </w:r>
            <w:proofErr w:type="spellStart"/>
            <w:r w:rsidRPr="00AC4263">
              <w:rPr>
                <w:b/>
                <w:bCs/>
                <w:u w:val="single"/>
              </w:rPr>
              <w:t>pages</w:t>
            </w:r>
            <w:proofErr w:type="spellEnd"/>
          </w:p>
        </w:tc>
      </w:tr>
      <w:tr w:rsidR="00AC4263" w14:paraId="22701B5D" w14:textId="77777777" w:rsidTr="00AD621C">
        <w:trPr>
          <w:trHeight w:val="288"/>
        </w:trPr>
        <w:tc>
          <w:tcPr>
            <w:tcW w:w="1237" w:type="dxa"/>
          </w:tcPr>
          <w:p w14:paraId="30E812D9" w14:textId="3B4DAF7A" w:rsidR="00AC4263" w:rsidRPr="00554E39" w:rsidRDefault="00AC4263">
            <w:pPr>
              <w:rPr>
                <w:i/>
              </w:rPr>
            </w:pPr>
            <w:r w:rsidRPr="00554E39">
              <w:rPr>
                <w:i/>
              </w:rPr>
              <w:t>SHOX</w:t>
            </w:r>
          </w:p>
        </w:tc>
        <w:tc>
          <w:tcPr>
            <w:tcW w:w="5501" w:type="dxa"/>
          </w:tcPr>
          <w:p w14:paraId="019C4BA0" w14:textId="4B9DFC7F" w:rsidR="00AC4263" w:rsidRDefault="00AC4263" w:rsidP="00AC4263">
            <w:pPr>
              <w:rPr>
                <w:lang w:val="en-GB"/>
              </w:rPr>
            </w:pPr>
            <w:r w:rsidRPr="00AC4263">
              <w:rPr>
                <w:lang w:val="en-GB"/>
              </w:rPr>
              <w:t xml:space="preserve">1) </w:t>
            </w:r>
            <w:r w:rsidRPr="00AC4263">
              <w:rPr>
                <w:b/>
                <w:bCs/>
                <w:lang w:val="en-GB"/>
              </w:rPr>
              <w:t>Léri-Weil syndrome:</w:t>
            </w:r>
            <w:r w:rsidRPr="009F38B9">
              <w:rPr>
                <w:lang w:val="en-GB"/>
              </w:rPr>
              <w:t xml:space="preserve"> disproportionate short stature, Madelung forearm deformity, scoliosis, short 4</w:t>
            </w:r>
            <w:r w:rsidRPr="00AC4263">
              <w:rPr>
                <w:vertAlign w:val="superscript"/>
                <w:lang w:val="en-GB"/>
              </w:rPr>
              <w:t>th</w:t>
            </w:r>
            <w:r w:rsidRPr="009F38B9">
              <w:rPr>
                <w:lang w:val="en-GB"/>
              </w:rPr>
              <w:t xml:space="preserve"> and 5</w:t>
            </w:r>
            <w:r w:rsidRPr="00AC4263">
              <w:rPr>
                <w:vertAlign w:val="superscript"/>
                <w:lang w:val="en-GB"/>
              </w:rPr>
              <w:t>th</w:t>
            </w:r>
            <w:r w:rsidRPr="009F38B9">
              <w:rPr>
                <w:lang w:val="en-GB"/>
              </w:rPr>
              <w:t xml:space="preserve"> metacarpals, high arched palate, micrognathia, muscular hypertrophy of the calves</w:t>
            </w:r>
          </w:p>
          <w:p w14:paraId="39815C01" w14:textId="77777777" w:rsidR="00AC4263" w:rsidRDefault="00AC4263">
            <w:pPr>
              <w:rPr>
                <w:lang w:val="en-GB"/>
              </w:rPr>
            </w:pPr>
            <w:r>
              <w:rPr>
                <w:lang w:val="en-GB"/>
              </w:rPr>
              <w:t>RTG: triangular distal radial epiphysis, carpal row pyramidalization, lucency of distal ulnar radius</w:t>
            </w:r>
          </w:p>
          <w:p w14:paraId="5227E7C5" w14:textId="7D24A028" w:rsidR="00AC4263" w:rsidRPr="00AC4263" w:rsidRDefault="00AC4263">
            <w:pPr>
              <w:rPr>
                <w:lang w:val="en-GB"/>
              </w:rPr>
            </w:pPr>
            <w:r>
              <w:rPr>
                <w:lang w:val="en-GB"/>
              </w:rPr>
              <w:t xml:space="preserve">2) </w:t>
            </w:r>
            <w:r w:rsidRPr="00AC4263">
              <w:rPr>
                <w:b/>
                <w:bCs/>
                <w:lang w:val="en-GB"/>
              </w:rPr>
              <w:t>Idiopathic short stature</w:t>
            </w:r>
          </w:p>
        </w:tc>
        <w:tc>
          <w:tcPr>
            <w:tcW w:w="1241" w:type="dxa"/>
          </w:tcPr>
          <w:p w14:paraId="27A64C0F" w14:textId="77777777" w:rsidR="00AC4263" w:rsidRDefault="00AC4263">
            <w:r>
              <w:t>127300</w:t>
            </w:r>
          </w:p>
          <w:p w14:paraId="4599505A" w14:textId="77777777" w:rsidR="00AC4263" w:rsidRDefault="00AC4263"/>
          <w:p w14:paraId="63229937" w14:textId="77777777" w:rsidR="00AC4263" w:rsidRDefault="00AC4263"/>
          <w:p w14:paraId="1C5BBA95" w14:textId="77777777" w:rsidR="00AC4263" w:rsidRDefault="00AC4263"/>
          <w:p w14:paraId="6F523D8B" w14:textId="77777777" w:rsidR="00AC4263" w:rsidRDefault="00AC4263"/>
          <w:p w14:paraId="1AF52B43" w14:textId="77777777" w:rsidR="00AC4263" w:rsidRDefault="00AC4263"/>
          <w:p w14:paraId="5FF361B5" w14:textId="13C58494" w:rsidR="00AC4263" w:rsidRDefault="00220109">
            <w:proofErr w:type="gramStart"/>
            <w:r>
              <w:t>NA</w:t>
            </w:r>
            <w:proofErr w:type="gramEnd"/>
          </w:p>
        </w:tc>
        <w:tc>
          <w:tcPr>
            <w:tcW w:w="1457" w:type="dxa"/>
          </w:tcPr>
          <w:p w14:paraId="16F8413C" w14:textId="365ACFD7" w:rsidR="00AC4263" w:rsidRDefault="00AC4263"/>
        </w:tc>
      </w:tr>
      <w:tr w:rsidR="00AC4263" w14:paraId="142EB6E2" w14:textId="77777777" w:rsidTr="00AD621C">
        <w:trPr>
          <w:trHeight w:val="288"/>
        </w:trPr>
        <w:tc>
          <w:tcPr>
            <w:tcW w:w="1237" w:type="dxa"/>
          </w:tcPr>
          <w:p w14:paraId="41D6800C" w14:textId="44AFEF49" w:rsidR="00AC4263" w:rsidRPr="00554E39" w:rsidRDefault="00AC4263">
            <w:pPr>
              <w:rPr>
                <w:i/>
              </w:rPr>
            </w:pPr>
            <w:r w:rsidRPr="00554E39">
              <w:rPr>
                <w:i/>
              </w:rPr>
              <w:t>NPR2</w:t>
            </w:r>
          </w:p>
        </w:tc>
        <w:tc>
          <w:tcPr>
            <w:tcW w:w="5501" w:type="dxa"/>
          </w:tcPr>
          <w:p w14:paraId="2C7B8D66" w14:textId="455B696F" w:rsidR="00AC4263" w:rsidRDefault="00AC4263" w:rsidP="00AC4263">
            <w:pPr>
              <w:rPr>
                <w:lang w:val="en-GB"/>
              </w:rPr>
            </w:pPr>
            <w:r>
              <w:rPr>
                <w:lang w:val="en-GB"/>
              </w:rPr>
              <w:t>1)</w:t>
            </w:r>
            <w:r w:rsidRPr="00AC4263">
              <w:rPr>
                <w:lang w:val="en-GB"/>
              </w:rPr>
              <w:t xml:space="preserve"> </w:t>
            </w:r>
            <w:r w:rsidRPr="00AC4263">
              <w:rPr>
                <w:b/>
                <w:bCs/>
                <w:lang w:val="en-GB"/>
              </w:rPr>
              <w:t>Short stature with signs of bone dysplasia:</w:t>
            </w:r>
            <w:r w:rsidRPr="00AC4263">
              <w:rPr>
                <w:lang w:val="en-GB"/>
              </w:rPr>
              <w:t xml:space="preserve"> </w:t>
            </w:r>
            <w:r>
              <w:rPr>
                <w:lang w:val="en-GB"/>
              </w:rPr>
              <w:t xml:space="preserve">disproportionate mesomelic short stature, brachydactyly, </w:t>
            </w:r>
            <w:r w:rsidR="00831F40">
              <w:rPr>
                <w:lang w:val="en-GB"/>
              </w:rPr>
              <w:t>leg</w:t>
            </w:r>
            <w:r>
              <w:rPr>
                <w:lang w:val="en-GB"/>
              </w:rPr>
              <w:t xml:space="preserve"> bowing, high arched palate</w:t>
            </w:r>
          </w:p>
          <w:p w14:paraId="5CFB2E37" w14:textId="66D167F9" w:rsidR="00AC4263" w:rsidRDefault="00AC4263" w:rsidP="00AC4263">
            <w:r>
              <w:rPr>
                <w:lang w:val="en-GB"/>
              </w:rPr>
              <w:t xml:space="preserve">2) </w:t>
            </w:r>
            <w:r w:rsidRPr="00AC4263">
              <w:rPr>
                <w:b/>
                <w:bCs/>
                <w:lang w:val="en-GB"/>
              </w:rPr>
              <w:t>Idiopathic short stature</w:t>
            </w:r>
          </w:p>
        </w:tc>
        <w:tc>
          <w:tcPr>
            <w:tcW w:w="1241" w:type="dxa"/>
          </w:tcPr>
          <w:p w14:paraId="0056E27B" w14:textId="77777777" w:rsidR="00AC4263" w:rsidRDefault="00AC4263">
            <w:r>
              <w:t>616255</w:t>
            </w:r>
          </w:p>
          <w:p w14:paraId="18E7C072" w14:textId="77777777" w:rsidR="00AC4263" w:rsidRDefault="00AC4263"/>
          <w:p w14:paraId="486BF8BB" w14:textId="77777777" w:rsidR="00AC4263" w:rsidRDefault="00AC4263"/>
          <w:p w14:paraId="2B28D65D" w14:textId="25434C21" w:rsidR="00AC4263" w:rsidRDefault="00220109">
            <w:proofErr w:type="gramStart"/>
            <w:r>
              <w:t>NA</w:t>
            </w:r>
            <w:proofErr w:type="gramEnd"/>
          </w:p>
        </w:tc>
        <w:tc>
          <w:tcPr>
            <w:tcW w:w="1457" w:type="dxa"/>
          </w:tcPr>
          <w:p w14:paraId="58B47437" w14:textId="54E4458B" w:rsidR="00AC4263" w:rsidRDefault="00AC4263"/>
        </w:tc>
      </w:tr>
      <w:tr w:rsidR="00AC4263" w14:paraId="4234A83B" w14:textId="77777777" w:rsidTr="00AD621C">
        <w:trPr>
          <w:trHeight w:val="298"/>
        </w:trPr>
        <w:tc>
          <w:tcPr>
            <w:tcW w:w="1237" w:type="dxa"/>
          </w:tcPr>
          <w:p w14:paraId="5F2AC0A9" w14:textId="415ADD22" w:rsidR="00AC4263" w:rsidRPr="00554E39" w:rsidRDefault="00AC4263">
            <w:pPr>
              <w:rPr>
                <w:i/>
              </w:rPr>
            </w:pPr>
            <w:r w:rsidRPr="00554E39">
              <w:rPr>
                <w:i/>
              </w:rPr>
              <w:t>FGFR3</w:t>
            </w:r>
          </w:p>
        </w:tc>
        <w:tc>
          <w:tcPr>
            <w:tcW w:w="5501" w:type="dxa"/>
          </w:tcPr>
          <w:p w14:paraId="55E23678" w14:textId="77777777" w:rsidR="00AC4263" w:rsidRDefault="00AC4263" w:rsidP="00AC4263">
            <w:pPr>
              <w:rPr>
                <w:lang w:val="en-GB"/>
              </w:rPr>
            </w:pPr>
            <w:r>
              <w:rPr>
                <w:lang w:val="en-GB"/>
              </w:rPr>
              <w:t xml:space="preserve">1) </w:t>
            </w:r>
            <w:r w:rsidRPr="00AC4263">
              <w:rPr>
                <w:b/>
                <w:bCs/>
                <w:lang w:val="en-GB"/>
              </w:rPr>
              <w:t>Achondroplasia</w:t>
            </w:r>
            <w:r w:rsidRPr="00AC4263">
              <w:rPr>
                <w:lang w:val="en-GB"/>
              </w:rPr>
              <w:t>:</w:t>
            </w:r>
            <w:r>
              <w:rPr>
                <w:lang w:val="en-GB"/>
              </w:rPr>
              <w:t xml:space="preserve"> severe disproportionate short stature (average adult height 130 cm in men, 122 cm in women), very short arms and legs, macrocephaly, frontal bossing, mid-face hypoplasia, exaggerated lumbar lordosis, </w:t>
            </w:r>
            <w:proofErr w:type="spellStart"/>
            <w:r>
              <w:rPr>
                <w:lang w:val="en-GB"/>
              </w:rPr>
              <w:t>genua</w:t>
            </w:r>
            <w:proofErr w:type="spellEnd"/>
            <w:r>
              <w:rPr>
                <w:lang w:val="en-GB"/>
              </w:rPr>
              <w:t xml:space="preserve"> </w:t>
            </w:r>
            <w:proofErr w:type="spellStart"/>
            <w:r>
              <w:rPr>
                <w:lang w:val="en-GB"/>
              </w:rPr>
              <w:t>vara</w:t>
            </w:r>
            <w:proofErr w:type="spellEnd"/>
            <w:r>
              <w:rPr>
                <w:lang w:val="en-GB"/>
              </w:rPr>
              <w:t>, leg bowing, foramen magnum stenosis, repeated otitis media acuta, conductive hearing loss</w:t>
            </w:r>
          </w:p>
          <w:p w14:paraId="6250809E" w14:textId="77777777" w:rsidR="00AC4263" w:rsidRDefault="00AC4263" w:rsidP="00AC4263">
            <w:pPr>
              <w:rPr>
                <w:lang w:val="en-GB"/>
              </w:rPr>
            </w:pPr>
            <w:r>
              <w:rPr>
                <w:lang w:val="en-GB"/>
              </w:rPr>
              <w:t xml:space="preserve">2) </w:t>
            </w:r>
            <w:r w:rsidRPr="00AC4263">
              <w:rPr>
                <w:b/>
                <w:bCs/>
                <w:lang w:val="en-GB"/>
              </w:rPr>
              <w:t>Hypochondroplasia</w:t>
            </w:r>
            <w:r w:rsidRPr="00AC4263">
              <w:rPr>
                <w:lang w:val="en-GB"/>
              </w:rPr>
              <w:t>:</w:t>
            </w:r>
            <w:r>
              <w:rPr>
                <w:lang w:val="en-GB"/>
              </w:rPr>
              <w:t xml:space="preserve"> less severe short stature (-3 to -2 SD), milder phenotype resembling achondroplasia</w:t>
            </w:r>
          </w:p>
          <w:p w14:paraId="062DF4F4" w14:textId="4563243C" w:rsidR="00AC4263" w:rsidRDefault="00AC4263" w:rsidP="00AC4263">
            <w:r>
              <w:rPr>
                <w:lang w:val="en-GB"/>
              </w:rPr>
              <w:t xml:space="preserve">3) </w:t>
            </w:r>
            <w:r w:rsidRPr="00AD621C">
              <w:rPr>
                <w:b/>
                <w:bCs/>
                <w:lang w:val="en-GB"/>
              </w:rPr>
              <w:t>Idiopathic short stature</w:t>
            </w:r>
          </w:p>
        </w:tc>
        <w:tc>
          <w:tcPr>
            <w:tcW w:w="1241" w:type="dxa"/>
          </w:tcPr>
          <w:p w14:paraId="443ADA44" w14:textId="77777777" w:rsidR="00AC4263" w:rsidRDefault="00AD621C">
            <w:r>
              <w:t>100800</w:t>
            </w:r>
          </w:p>
          <w:p w14:paraId="0688902D" w14:textId="77777777" w:rsidR="00AD621C" w:rsidRDefault="00AD621C"/>
          <w:p w14:paraId="37075346" w14:textId="77777777" w:rsidR="00AD621C" w:rsidRDefault="00AD621C"/>
          <w:p w14:paraId="731B7364" w14:textId="77777777" w:rsidR="00AD621C" w:rsidRDefault="00AD621C"/>
          <w:p w14:paraId="0C5353BA" w14:textId="77777777" w:rsidR="00AD621C" w:rsidRDefault="00AD621C"/>
          <w:p w14:paraId="1E036804" w14:textId="77777777" w:rsidR="00AD621C" w:rsidRDefault="00AD621C"/>
          <w:p w14:paraId="16A4AA69" w14:textId="77777777" w:rsidR="00AD621C" w:rsidRDefault="00AD621C"/>
          <w:p w14:paraId="5B683650" w14:textId="77777777" w:rsidR="00AD621C" w:rsidRDefault="00AD621C"/>
          <w:p w14:paraId="78C86AF0" w14:textId="77777777" w:rsidR="00AD621C" w:rsidRDefault="00AD621C">
            <w:r>
              <w:t>146000</w:t>
            </w:r>
          </w:p>
          <w:p w14:paraId="2160AC2F" w14:textId="77777777" w:rsidR="00AD621C" w:rsidRDefault="00AD621C"/>
          <w:p w14:paraId="4AEE7C28" w14:textId="77777777" w:rsidR="00AD621C" w:rsidRDefault="00AD621C"/>
          <w:p w14:paraId="2C1AFB26" w14:textId="4A323017" w:rsidR="00AD621C" w:rsidRDefault="00220109">
            <w:proofErr w:type="gramStart"/>
            <w:r>
              <w:t>NA</w:t>
            </w:r>
            <w:proofErr w:type="gramEnd"/>
          </w:p>
        </w:tc>
        <w:tc>
          <w:tcPr>
            <w:tcW w:w="1457" w:type="dxa"/>
          </w:tcPr>
          <w:p w14:paraId="2221B7B9" w14:textId="544CC88D" w:rsidR="00AC4263" w:rsidRDefault="00AC4263"/>
        </w:tc>
      </w:tr>
      <w:tr w:rsidR="00AD621C" w14:paraId="42E9F983" w14:textId="77777777" w:rsidTr="00AD621C">
        <w:trPr>
          <w:trHeight w:val="288"/>
        </w:trPr>
        <w:tc>
          <w:tcPr>
            <w:tcW w:w="1237" w:type="dxa"/>
          </w:tcPr>
          <w:p w14:paraId="7926B24D" w14:textId="7E488767" w:rsidR="00AD621C" w:rsidRPr="00554E39" w:rsidRDefault="00AD621C" w:rsidP="00AD621C">
            <w:pPr>
              <w:rPr>
                <w:i/>
              </w:rPr>
            </w:pPr>
            <w:r w:rsidRPr="00554E39">
              <w:rPr>
                <w:i/>
              </w:rPr>
              <w:t>COL2A1</w:t>
            </w:r>
          </w:p>
        </w:tc>
        <w:tc>
          <w:tcPr>
            <w:tcW w:w="5501" w:type="dxa"/>
          </w:tcPr>
          <w:p w14:paraId="3948A5F5" w14:textId="266A695D" w:rsidR="00AD621C" w:rsidRPr="00220109" w:rsidRDefault="00AD621C" w:rsidP="00AD621C">
            <w:pPr>
              <w:rPr>
                <w:lang w:val="en-GB"/>
              </w:rPr>
            </w:pPr>
            <w:r w:rsidRPr="00220109">
              <w:rPr>
                <w:lang w:val="en-GB"/>
              </w:rPr>
              <w:t xml:space="preserve">1) </w:t>
            </w:r>
            <w:proofErr w:type="spellStart"/>
            <w:r w:rsidRPr="00220109">
              <w:rPr>
                <w:b/>
                <w:bCs/>
                <w:lang w:val="en-GB"/>
              </w:rPr>
              <w:t>Achondrogenesis</w:t>
            </w:r>
            <w:proofErr w:type="spellEnd"/>
            <w:r w:rsidRPr="00220109">
              <w:rPr>
                <w:b/>
                <w:bCs/>
                <w:lang w:val="en-GB"/>
              </w:rPr>
              <w:t xml:space="preserve"> type 2</w:t>
            </w:r>
            <w:r w:rsidRPr="00220109">
              <w:rPr>
                <w:lang w:val="en-GB"/>
              </w:rPr>
              <w:t xml:space="preserve">: </w:t>
            </w:r>
            <w:proofErr w:type="spellStart"/>
            <w:r w:rsidRPr="00220109">
              <w:rPr>
                <w:lang w:val="en-GB"/>
              </w:rPr>
              <w:t>micromeli</w:t>
            </w:r>
            <w:r w:rsidR="00FF0BAD">
              <w:rPr>
                <w:lang w:val="en-GB"/>
              </w:rPr>
              <w:t>c</w:t>
            </w:r>
            <w:proofErr w:type="spellEnd"/>
            <w:r w:rsidRPr="00220109">
              <w:rPr>
                <w:lang w:val="en-GB"/>
              </w:rPr>
              <w:t xml:space="preserve"> dwarfism, incomplete ossification of vertebral bodies, small chest, hypoplastic pelvis, epiphyseal dysplasia, cleft palate, lethal before or shortly after birth</w:t>
            </w:r>
          </w:p>
          <w:p w14:paraId="331376C1" w14:textId="7D5CE694" w:rsidR="00AD621C" w:rsidRPr="00220109" w:rsidRDefault="00AD621C" w:rsidP="00AD621C">
            <w:pPr>
              <w:rPr>
                <w:lang w:val="en-GB"/>
              </w:rPr>
            </w:pPr>
            <w:r w:rsidRPr="00220109">
              <w:rPr>
                <w:lang w:val="en-GB"/>
              </w:rPr>
              <w:t xml:space="preserve">2) </w:t>
            </w:r>
            <w:proofErr w:type="spellStart"/>
            <w:r w:rsidRPr="00220109">
              <w:rPr>
                <w:b/>
                <w:bCs/>
                <w:lang w:val="en-GB"/>
              </w:rPr>
              <w:t>Platyspondylic</w:t>
            </w:r>
            <w:proofErr w:type="spellEnd"/>
            <w:r w:rsidRPr="00220109">
              <w:rPr>
                <w:b/>
                <w:bCs/>
                <w:lang w:val="en-GB"/>
              </w:rPr>
              <w:t xml:space="preserve"> skeletal dysplasia, Torrance type:</w:t>
            </w:r>
            <w:r w:rsidRPr="00220109">
              <w:rPr>
                <w:lang w:val="en-GB"/>
              </w:rPr>
              <w:t xml:space="preserve"> severe </w:t>
            </w:r>
            <w:proofErr w:type="spellStart"/>
            <w:r w:rsidRPr="00220109">
              <w:rPr>
                <w:lang w:val="en-GB"/>
              </w:rPr>
              <w:t>micromeli</w:t>
            </w:r>
            <w:r w:rsidR="00FF0BAD">
              <w:rPr>
                <w:lang w:val="en-GB"/>
              </w:rPr>
              <w:t>c</w:t>
            </w:r>
            <w:proofErr w:type="spellEnd"/>
            <w:r w:rsidRPr="00220109">
              <w:rPr>
                <w:lang w:val="en-GB"/>
              </w:rPr>
              <w:t xml:space="preserve"> dwarfism, </w:t>
            </w:r>
            <w:proofErr w:type="spellStart"/>
            <w:r w:rsidRPr="00220109">
              <w:rPr>
                <w:lang w:val="en-GB"/>
              </w:rPr>
              <w:t>platyspondyly</w:t>
            </w:r>
            <w:proofErr w:type="spellEnd"/>
            <w:r w:rsidRPr="00220109">
              <w:rPr>
                <w:lang w:val="en-GB"/>
              </w:rPr>
              <w:t xml:space="preserve">, </w:t>
            </w:r>
            <w:proofErr w:type="spellStart"/>
            <w:r w:rsidRPr="00220109">
              <w:rPr>
                <w:lang w:val="en-GB"/>
              </w:rPr>
              <w:t>hypoplastic</w:t>
            </w:r>
            <w:proofErr w:type="spellEnd"/>
            <w:r w:rsidRPr="00220109">
              <w:rPr>
                <w:lang w:val="en-GB"/>
              </w:rPr>
              <w:t xml:space="preserve"> thorax, short ribs with anterior cupping, lumbar </w:t>
            </w:r>
            <w:proofErr w:type="spellStart"/>
            <w:r w:rsidRPr="00220109">
              <w:rPr>
                <w:lang w:val="en-GB"/>
              </w:rPr>
              <w:t>hyperlordosis</w:t>
            </w:r>
            <w:proofErr w:type="spellEnd"/>
            <w:r w:rsidRPr="00220109">
              <w:rPr>
                <w:lang w:val="en-GB"/>
              </w:rPr>
              <w:t xml:space="preserve">, </w:t>
            </w:r>
            <w:proofErr w:type="spellStart"/>
            <w:r w:rsidRPr="00220109">
              <w:rPr>
                <w:lang w:val="en-GB"/>
              </w:rPr>
              <w:t>hypoplastic</w:t>
            </w:r>
            <w:proofErr w:type="spellEnd"/>
            <w:r w:rsidRPr="00220109">
              <w:rPr>
                <w:lang w:val="en-GB"/>
              </w:rPr>
              <w:t xml:space="preserve"> pelvis, </w:t>
            </w:r>
            <w:proofErr w:type="spellStart"/>
            <w:r w:rsidRPr="00220109">
              <w:rPr>
                <w:lang w:val="en-GB"/>
              </w:rPr>
              <w:t>brachydactyly</w:t>
            </w:r>
            <w:proofErr w:type="spellEnd"/>
            <w:r w:rsidRPr="00220109">
              <w:rPr>
                <w:lang w:val="en-GB"/>
              </w:rPr>
              <w:t>, metaphyseal changes, cleft palate, micrognathia, prominent abdomen, frequently lethal before or shortly after birth</w:t>
            </w:r>
          </w:p>
          <w:p w14:paraId="0CBFA049" w14:textId="4D2F4D39" w:rsidR="00AD621C" w:rsidRPr="00220109" w:rsidRDefault="00AD621C" w:rsidP="00AD621C">
            <w:pPr>
              <w:rPr>
                <w:lang w:val="en-GB"/>
              </w:rPr>
            </w:pPr>
            <w:r w:rsidRPr="00220109">
              <w:rPr>
                <w:lang w:val="en-GB"/>
              </w:rPr>
              <w:t xml:space="preserve">3) </w:t>
            </w:r>
            <w:proofErr w:type="spellStart"/>
            <w:r w:rsidRPr="00220109">
              <w:rPr>
                <w:b/>
                <w:bCs/>
                <w:lang w:val="en-GB"/>
              </w:rPr>
              <w:t>Spondyloperiphereal</w:t>
            </w:r>
            <w:proofErr w:type="spellEnd"/>
            <w:r w:rsidRPr="00220109">
              <w:rPr>
                <w:b/>
                <w:bCs/>
                <w:lang w:val="en-GB"/>
              </w:rPr>
              <w:t xml:space="preserve"> dysplasia</w:t>
            </w:r>
            <w:r w:rsidRPr="00220109">
              <w:rPr>
                <w:lang w:val="en-GB"/>
              </w:rPr>
              <w:t xml:space="preserve">: </w:t>
            </w:r>
            <w:proofErr w:type="spellStart"/>
            <w:r w:rsidRPr="00220109">
              <w:rPr>
                <w:lang w:val="en-GB"/>
              </w:rPr>
              <w:t>micromeli</w:t>
            </w:r>
            <w:r w:rsidR="00FF0BAD">
              <w:rPr>
                <w:lang w:val="en-GB"/>
              </w:rPr>
              <w:t>c</w:t>
            </w:r>
            <w:proofErr w:type="spellEnd"/>
            <w:r w:rsidRPr="00220109">
              <w:rPr>
                <w:lang w:val="en-GB"/>
              </w:rPr>
              <w:t xml:space="preserve"> dwarfism, platyspondyly, hip dysplasia, brachydactyly, midface hypoplasia, ocular complications, hearing loss</w:t>
            </w:r>
          </w:p>
          <w:p w14:paraId="2E74BFA7" w14:textId="63E77294" w:rsidR="00AD621C" w:rsidRPr="00220109" w:rsidRDefault="00AD621C" w:rsidP="00AD621C">
            <w:pPr>
              <w:rPr>
                <w:lang w:val="en-GB"/>
              </w:rPr>
            </w:pPr>
            <w:r w:rsidRPr="00220109">
              <w:rPr>
                <w:lang w:val="en-GB"/>
              </w:rPr>
              <w:t xml:space="preserve">4) </w:t>
            </w:r>
            <w:r w:rsidRPr="00220109">
              <w:rPr>
                <w:b/>
                <w:bCs/>
                <w:lang w:val="en-GB"/>
              </w:rPr>
              <w:t>Spondyloepiphyseal dysplasia congenita</w:t>
            </w:r>
            <w:r w:rsidRPr="00220109">
              <w:rPr>
                <w:lang w:val="en-GB"/>
              </w:rPr>
              <w:t xml:space="preserve">: short-trunk dwarfism, odontoid hypoplasia, cervical spine subluxation, scoliosis, </w:t>
            </w:r>
            <w:proofErr w:type="spellStart"/>
            <w:r w:rsidRPr="00220109">
              <w:rPr>
                <w:lang w:val="en-GB"/>
              </w:rPr>
              <w:t>hyperkyphosis</w:t>
            </w:r>
            <w:proofErr w:type="spellEnd"/>
            <w:r w:rsidRPr="00220109">
              <w:rPr>
                <w:lang w:val="en-GB"/>
              </w:rPr>
              <w:t>, excessive lumbar lordosis, cox</w:t>
            </w:r>
            <w:r w:rsidR="00FF0BAD">
              <w:rPr>
                <w:lang w:val="en-GB"/>
              </w:rPr>
              <w:t xml:space="preserve">a </w:t>
            </w:r>
            <w:proofErr w:type="spellStart"/>
            <w:r w:rsidRPr="00220109">
              <w:rPr>
                <w:lang w:val="en-GB"/>
              </w:rPr>
              <w:lastRenderedPageBreak/>
              <w:t>vara</w:t>
            </w:r>
            <w:proofErr w:type="spellEnd"/>
            <w:r w:rsidRPr="00220109">
              <w:rPr>
                <w:lang w:val="en-GB"/>
              </w:rPr>
              <w:t xml:space="preserve">, </w:t>
            </w:r>
            <w:proofErr w:type="spellStart"/>
            <w:r w:rsidRPr="00220109">
              <w:rPr>
                <w:lang w:val="en-GB"/>
              </w:rPr>
              <w:t>genua</w:t>
            </w:r>
            <w:proofErr w:type="spellEnd"/>
            <w:r w:rsidRPr="00220109">
              <w:rPr>
                <w:lang w:val="en-GB"/>
              </w:rPr>
              <w:t xml:space="preserve"> </w:t>
            </w:r>
            <w:proofErr w:type="spellStart"/>
            <w:r w:rsidRPr="00220109">
              <w:rPr>
                <w:lang w:val="en-GB"/>
              </w:rPr>
              <w:t>valga</w:t>
            </w:r>
            <w:proofErr w:type="spellEnd"/>
            <w:r w:rsidRPr="00220109">
              <w:rPr>
                <w:lang w:val="en-GB"/>
              </w:rPr>
              <w:t>, clubfoot, pes planus, metaphyseal changes, midface hypoplasia, cleft palate, micrognathia, sensorineural hearing loss, ocular complications, hypoplastic abdominal muscles, inguinal hernia</w:t>
            </w:r>
          </w:p>
          <w:p w14:paraId="4FE926CF" w14:textId="77777777" w:rsidR="00AD621C" w:rsidRPr="00220109" w:rsidRDefault="00AD621C" w:rsidP="00AD621C">
            <w:pPr>
              <w:rPr>
                <w:lang w:val="en-GB"/>
              </w:rPr>
            </w:pPr>
            <w:r w:rsidRPr="00220109">
              <w:rPr>
                <w:lang w:val="en-GB"/>
              </w:rPr>
              <w:t xml:space="preserve">5) </w:t>
            </w:r>
            <w:proofErr w:type="spellStart"/>
            <w:r w:rsidRPr="00220109">
              <w:rPr>
                <w:b/>
                <w:bCs/>
                <w:lang w:val="en-GB"/>
              </w:rPr>
              <w:t>Spondyloepimetaphyseal</w:t>
            </w:r>
            <w:proofErr w:type="spellEnd"/>
            <w:r w:rsidRPr="00220109">
              <w:rPr>
                <w:b/>
                <w:bCs/>
                <w:lang w:val="en-GB"/>
              </w:rPr>
              <w:t xml:space="preserve"> dysplasia, </w:t>
            </w:r>
            <w:proofErr w:type="spellStart"/>
            <w:r w:rsidRPr="00220109">
              <w:rPr>
                <w:b/>
                <w:bCs/>
                <w:lang w:val="en-GB"/>
              </w:rPr>
              <w:t>Strudwick</w:t>
            </w:r>
            <w:proofErr w:type="spellEnd"/>
            <w:r w:rsidRPr="00220109">
              <w:rPr>
                <w:b/>
                <w:bCs/>
                <w:lang w:val="en-GB"/>
              </w:rPr>
              <w:t xml:space="preserve"> type</w:t>
            </w:r>
            <w:r w:rsidRPr="00220109">
              <w:rPr>
                <w:lang w:val="en-GB"/>
              </w:rPr>
              <w:t xml:space="preserve">: short-trunk/short-limbed dwarfism, odontoid hypoplasia, scoliosis, </w:t>
            </w:r>
            <w:proofErr w:type="spellStart"/>
            <w:r w:rsidRPr="00220109">
              <w:rPr>
                <w:lang w:val="en-GB"/>
              </w:rPr>
              <w:t>hyperlordosis</w:t>
            </w:r>
            <w:proofErr w:type="spellEnd"/>
            <w:r w:rsidRPr="00220109">
              <w:rPr>
                <w:lang w:val="en-GB"/>
              </w:rPr>
              <w:t xml:space="preserve">, pectus </w:t>
            </w:r>
            <w:proofErr w:type="spellStart"/>
            <w:r w:rsidRPr="00220109">
              <w:rPr>
                <w:lang w:val="en-GB"/>
              </w:rPr>
              <w:t>carinatum</w:t>
            </w:r>
            <w:proofErr w:type="spellEnd"/>
            <w:r w:rsidRPr="00220109">
              <w:rPr>
                <w:lang w:val="en-GB"/>
              </w:rPr>
              <w:t xml:space="preserve">, hip joint stiffness, coxa </w:t>
            </w:r>
            <w:proofErr w:type="spellStart"/>
            <w:r w:rsidRPr="00220109">
              <w:rPr>
                <w:lang w:val="en-GB"/>
              </w:rPr>
              <w:t>vara</w:t>
            </w:r>
            <w:proofErr w:type="spellEnd"/>
            <w:r w:rsidRPr="00220109">
              <w:rPr>
                <w:lang w:val="en-GB"/>
              </w:rPr>
              <w:t xml:space="preserve">, </w:t>
            </w:r>
            <w:proofErr w:type="spellStart"/>
            <w:r w:rsidRPr="00220109">
              <w:rPr>
                <w:lang w:val="en-GB"/>
              </w:rPr>
              <w:t>genua</w:t>
            </w:r>
            <w:proofErr w:type="spellEnd"/>
            <w:r w:rsidRPr="00220109">
              <w:rPr>
                <w:lang w:val="en-GB"/>
              </w:rPr>
              <w:t xml:space="preserve"> </w:t>
            </w:r>
            <w:proofErr w:type="spellStart"/>
            <w:r w:rsidRPr="00220109">
              <w:rPr>
                <w:lang w:val="en-GB"/>
              </w:rPr>
              <w:t>valga</w:t>
            </w:r>
            <w:proofErr w:type="spellEnd"/>
            <w:r w:rsidRPr="00220109">
              <w:rPr>
                <w:lang w:val="en-GB"/>
              </w:rPr>
              <w:t>, clubfoot, midface hypoplasia, cleft palate, ocular complications</w:t>
            </w:r>
          </w:p>
          <w:p w14:paraId="3E82B56E" w14:textId="412377E6" w:rsidR="00AD621C" w:rsidRPr="00220109" w:rsidRDefault="00AD621C" w:rsidP="00AD621C">
            <w:pPr>
              <w:rPr>
                <w:lang w:val="en-GB"/>
              </w:rPr>
            </w:pPr>
            <w:r w:rsidRPr="00220109">
              <w:rPr>
                <w:lang w:val="en-GB"/>
              </w:rPr>
              <w:t xml:space="preserve">6) </w:t>
            </w:r>
            <w:proofErr w:type="spellStart"/>
            <w:r w:rsidRPr="00220109">
              <w:rPr>
                <w:b/>
                <w:bCs/>
                <w:lang w:val="en-GB"/>
              </w:rPr>
              <w:t>Kniest</w:t>
            </w:r>
            <w:proofErr w:type="spellEnd"/>
            <w:r w:rsidRPr="00220109">
              <w:rPr>
                <w:b/>
                <w:bCs/>
                <w:lang w:val="en-GB"/>
              </w:rPr>
              <w:t xml:space="preserve"> dysplasia</w:t>
            </w:r>
            <w:r w:rsidRPr="00220109">
              <w:rPr>
                <w:lang w:val="en-GB"/>
              </w:rPr>
              <w:t>: Short-trunk dwarfism, joint contractures, other arthropathies, kyphoscoliosis, long bone deformities, platyspondyly with coronal clefts, midface hypoplasia, cleft palate, conductive hearing loss, myopia</w:t>
            </w:r>
          </w:p>
          <w:p w14:paraId="37771BD2" w14:textId="77777777" w:rsidR="00AD621C" w:rsidRPr="00220109" w:rsidRDefault="00AD621C" w:rsidP="00AD621C">
            <w:pPr>
              <w:rPr>
                <w:lang w:val="en-US"/>
              </w:rPr>
            </w:pPr>
            <w:r w:rsidRPr="00220109">
              <w:rPr>
                <w:lang w:val="en-GB"/>
              </w:rPr>
              <w:t xml:space="preserve">7) </w:t>
            </w:r>
            <w:r w:rsidRPr="00220109">
              <w:rPr>
                <w:b/>
                <w:bCs/>
                <w:lang w:val="en-GB"/>
              </w:rPr>
              <w:t>Multiple epiphyseal dysplasia with myopia and deafness</w:t>
            </w:r>
            <w:r w:rsidRPr="00220109">
              <w:rPr>
                <w:lang w:val="en-GB"/>
              </w:rPr>
              <w:t xml:space="preserve">: </w:t>
            </w:r>
            <w:r w:rsidRPr="00220109">
              <w:rPr>
                <w:lang w:val="en-US"/>
              </w:rPr>
              <w:t>Dwarfism, epiphyseal dysplasia with minor abnormalities of the phalanges, femoral heads and spine, Mid-face hypoplasia, depressed nasal bridge and small nose, cleft palate, sensorineural deafness, ocular complications</w:t>
            </w:r>
          </w:p>
          <w:p w14:paraId="6F731F7A" w14:textId="3F8A0112" w:rsidR="00AD621C" w:rsidRPr="00220109" w:rsidRDefault="00AD621C" w:rsidP="00AD621C">
            <w:pPr>
              <w:rPr>
                <w:lang w:val="en-US"/>
              </w:rPr>
            </w:pPr>
            <w:r w:rsidRPr="00220109">
              <w:rPr>
                <w:lang w:val="en-US"/>
              </w:rPr>
              <w:t xml:space="preserve">8) </w:t>
            </w:r>
            <w:r w:rsidRPr="00220109">
              <w:rPr>
                <w:b/>
                <w:bCs/>
                <w:lang w:val="en-US"/>
              </w:rPr>
              <w:t>Stickler syndrome</w:t>
            </w:r>
            <w:r w:rsidRPr="00220109">
              <w:rPr>
                <w:lang w:val="en-US"/>
              </w:rPr>
              <w:t>: normal stature, osteoarthritis, joint hypermobility, midface hypoplasia, cleft palate, sensorineural hearing loss, ocular complications</w:t>
            </w:r>
          </w:p>
          <w:p w14:paraId="2E8B8382" w14:textId="77777777" w:rsidR="00AD621C" w:rsidRPr="00220109" w:rsidRDefault="00AD621C" w:rsidP="00AD621C">
            <w:pPr>
              <w:rPr>
                <w:lang w:val="en-GB"/>
              </w:rPr>
            </w:pPr>
            <w:r w:rsidRPr="00220109">
              <w:rPr>
                <w:lang w:val="en-GB"/>
              </w:rPr>
              <w:t xml:space="preserve">9) </w:t>
            </w:r>
            <w:r w:rsidRPr="00220109">
              <w:rPr>
                <w:b/>
                <w:bCs/>
                <w:lang w:val="en-GB"/>
              </w:rPr>
              <w:t>Czech dysplasia</w:t>
            </w:r>
            <w:r w:rsidRPr="00220109">
              <w:rPr>
                <w:lang w:val="en-GB"/>
              </w:rPr>
              <w:t xml:space="preserve">: normal stature, progressive </w:t>
            </w:r>
            <w:proofErr w:type="spellStart"/>
            <w:r w:rsidRPr="00220109">
              <w:rPr>
                <w:lang w:val="en-GB"/>
              </w:rPr>
              <w:t>pseudorheumatoid</w:t>
            </w:r>
            <w:proofErr w:type="spellEnd"/>
            <w:r w:rsidRPr="00220109">
              <w:rPr>
                <w:lang w:val="en-GB"/>
              </w:rPr>
              <w:t xml:space="preserve"> arthritis, </w:t>
            </w:r>
            <w:proofErr w:type="spellStart"/>
            <w:r w:rsidRPr="00220109">
              <w:rPr>
                <w:lang w:val="en-GB"/>
              </w:rPr>
              <w:t>platyspondyly</w:t>
            </w:r>
            <w:proofErr w:type="spellEnd"/>
            <w:r w:rsidRPr="00220109">
              <w:rPr>
                <w:lang w:val="en-GB"/>
              </w:rPr>
              <w:t>, short third/fourth toe, hearing loss</w:t>
            </w:r>
          </w:p>
          <w:p w14:paraId="3940D331" w14:textId="77777777" w:rsidR="00AD621C" w:rsidRPr="00220109" w:rsidRDefault="00AD621C" w:rsidP="00AD621C">
            <w:pPr>
              <w:rPr>
                <w:lang w:val="en-GB"/>
              </w:rPr>
            </w:pPr>
            <w:r w:rsidRPr="00220109">
              <w:rPr>
                <w:lang w:val="en-GB"/>
              </w:rPr>
              <w:t xml:space="preserve">10) </w:t>
            </w:r>
            <w:r w:rsidRPr="00220109">
              <w:rPr>
                <w:b/>
                <w:bCs/>
                <w:lang w:val="en-GB"/>
              </w:rPr>
              <w:t>Osteoarthritis with mild chondrodysplasia</w:t>
            </w:r>
            <w:r w:rsidRPr="00220109">
              <w:rPr>
                <w:lang w:val="en-GB"/>
              </w:rPr>
              <w:t>: normal stature, vertebral dysplasia, joint pain, joint stiffness, subchondral stenosis, osteophytes</w:t>
            </w:r>
          </w:p>
          <w:p w14:paraId="5C933021" w14:textId="06F2C4CA" w:rsidR="00AD621C" w:rsidRPr="00220109" w:rsidRDefault="00AD621C" w:rsidP="00AD621C">
            <w:r w:rsidRPr="00220109">
              <w:rPr>
                <w:lang w:val="en-GB"/>
              </w:rPr>
              <w:t xml:space="preserve">11) </w:t>
            </w:r>
            <w:r w:rsidRPr="00220109">
              <w:rPr>
                <w:b/>
                <w:bCs/>
                <w:lang w:val="en-GB"/>
              </w:rPr>
              <w:t>Idiopathic short stature</w:t>
            </w:r>
          </w:p>
        </w:tc>
        <w:tc>
          <w:tcPr>
            <w:tcW w:w="1241" w:type="dxa"/>
          </w:tcPr>
          <w:p w14:paraId="38CECF7E" w14:textId="77777777" w:rsidR="00AD621C" w:rsidRDefault="00AD621C" w:rsidP="00AD621C">
            <w:r>
              <w:lastRenderedPageBreak/>
              <w:t>200610</w:t>
            </w:r>
          </w:p>
          <w:p w14:paraId="674A3B91" w14:textId="77777777" w:rsidR="00AD621C" w:rsidRDefault="00AD621C" w:rsidP="00AD621C"/>
          <w:p w14:paraId="0509AA6C" w14:textId="77777777" w:rsidR="00AD621C" w:rsidRDefault="00AD621C" w:rsidP="00AD621C"/>
          <w:p w14:paraId="2A5376EA" w14:textId="77777777" w:rsidR="00AD621C" w:rsidRDefault="00AD621C" w:rsidP="00AD621C"/>
          <w:p w14:paraId="0645F808" w14:textId="77777777" w:rsidR="00AD621C" w:rsidRDefault="00AD621C" w:rsidP="00AD621C">
            <w:r>
              <w:t>151210</w:t>
            </w:r>
          </w:p>
          <w:p w14:paraId="1B59B287" w14:textId="77777777" w:rsidR="00AD621C" w:rsidRDefault="00AD621C" w:rsidP="00AD621C"/>
          <w:p w14:paraId="5B2D81DF" w14:textId="77777777" w:rsidR="00AD621C" w:rsidRDefault="00AD621C" w:rsidP="00AD621C"/>
          <w:p w14:paraId="4A9AB0DF" w14:textId="77777777" w:rsidR="00AD621C" w:rsidRDefault="00AD621C" w:rsidP="00AD621C"/>
          <w:p w14:paraId="701C6501" w14:textId="77777777" w:rsidR="00AD621C" w:rsidRDefault="00AD621C" w:rsidP="00AD621C"/>
          <w:p w14:paraId="371C8D72" w14:textId="77777777" w:rsidR="00AD621C" w:rsidRDefault="00AD621C" w:rsidP="00AD621C"/>
          <w:p w14:paraId="718707B5" w14:textId="77777777" w:rsidR="00AD621C" w:rsidRDefault="00AD621C" w:rsidP="00AD621C"/>
          <w:p w14:paraId="0C8FA34A" w14:textId="77777777" w:rsidR="00AD621C" w:rsidRDefault="00AD621C" w:rsidP="00AD621C">
            <w:r>
              <w:t>271700</w:t>
            </w:r>
          </w:p>
          <w:p w14:paraId="0200DF44" w14:textId="77777777" w:rsidR="00AD621C" w:rsidRDefault="00AD621C" w:rsidP="00AD621C"/>
          <w:p w14:paraId="72AB0912" w14:textId="77777777" w:rsidR="00AD621C" w:rsidRDefault="00AD621C" w:rsidP="00AD621C"/>
          <w:p w14:paraId="45BCEDDC" w14:textId="77777777" w:rsidR="00AD621C" w:rsidRDefault="00AD621C" w:rsidP="00AD621C"/>
          <w:p w14:paraId="76774A2E" w14:textId="77777777" w:rsidR="00AD621C" w:rsidRDefault="00AD621C" w:rsidP="00AD621C">
            <w:r>
              <w:t>183900</w:t>
            </w:r>
          </w:p>
          <w:p w14:paraId="2DE66F47" w14:textId="77777777" w:rsidR="00AD621C" w:rsidRDefault="00AD621C" w:rsidP="00AD621C"/>
          <w:p w14:paraId="675B6835" w14:textId="77777777" w:rsidR="00AD621C" w:rsidRDefault="00AD621C" w:rsidP="00AD621C"/>
          <w:p w14:paraId="4412FCF5" w14:textId="77777777" w:rsidR="00AD621C" w:rsidRDefault="00AD621C" w:rsidP="00AD621C"/>
          <w:p w14:paraId="52995B1B" w14:textId="77777777" w:rsidR="00AD621C" w:rsidRDefault="00AD621C" w:rsidP="00AD621C"/>
          <w:p w14:paraId="6A9C0D70" w14:textId="77777777" w:rsidR="00AD621C" w:rsidRDefault="00AD621C" w:rsidP="00AD621C"/>
          <w:p w14:paraId="7D3A6039" w14:textId="77777777" w:rsidR="00AD621C" w:rsidRDefault="00AD621C" w:rsidP="00AD621C"/>
          <w:p w14:paraId="2DC75A54" w14:textId="77777777" w:rsidR="00AD621C" w:rsidRDefault="00AD621C" w:rsidP="00AD621C"/>
          <w:p w14:paraId="7B55183E" w14:textId="77777777" w:rsidR="00AD621C" w:rsidRDefault="00AD621C" w:rsidP="00AD621C"/>
          <w:p w14:paraId="59FFBE80" w14:textId="77777777" w:rsidR="00AD621C" w:rsidRDefault="00AD621C" w:rsidP="00AD621C">
            <w:r>
              <w:t>184250</w:t>
            </w:r>
          </w:p>
          <w:p w14:paraId="75DEA4A8" w14:textId="77777777" w:rsidR="00AD621C" w:rsidRDefault="00AD621C" w:rsidP="00AD621C"/>
          <w:p w14:paraId="691A9167" w14:textId="77777777" w:rsidR="00AD621C" w:rsidRDefault="00AD621C" w:rsidP="00AD621C"/>
          <w:p w14:paraId="7AFEFDEB" w14:textId="77777777" w:rsidR="00AD621C" w:rsidRDefault="00AD621C" w:rsidP="00AD621C"/>
          <w:p w14:paraId="39783D08" w14:textId="77777777" w:rsidR="00AD621C" w:rsidRDefault="00AD621C" w:rsidP="00AD621C"/>
          <w:p w14:paraId="68FEBA47" w14:textId="77777777" w:rsidR="00AD621C" w:rsidRDefault="00AD621C" w:rsidP="00AD621C"/>
          <w:p w14:paraId="16C06705" w14:textId="77777777" w:rsidR="00AD621C" w:rsidRDefault="00AD621C" w:rsidP="00AD621C">
            <w:r>
              <w:t>156550</w:t>
            </w:r>
          </w:p>
          <w:p w14:paraId="30C6CDCE" w14:textId="77777777" w:rsidR="00AD621C" w:rsidRDefault="00AD621C" w:rsidP="00AD621C"/>
          <w:p w14:paraId="7C414616" w14:textId="77777777" w:rsidR="00AD621C" w:rsidRDefault="00AD621C" w:rsidP="00AD621C"/>
          <w:p w14:paraId="52338492" w14:textId="77777777" w:rsidR="00AD621C" w:rsidRDefault="00AD621C" w:rsidP="00AD621C"/>
          <w:p w14:paraId="2D154200" w14:textId="77777777" w:rsidR="00AD621C" w:rsidRDefault="00AD621C" w:rsidP="00AD621C"/>
          <w:p w14:paraId="74FEA0DD" w14:textId="77777777" w:rsidR="00AD621C" w:rsidRDefault="00AD621C" w:rsidP="00AD621C">
            <w:r>
              <w:t>132450</w:t>
            </w:r>
          </w:p>
          <w:p w14:paraId="0B4C0B12" w14:textId="77777777" w:rsidR="00AD621C" w:rsidRDefault="00AD621C" w:rsidP="00AD621C"/>
          <w:p w14:paraId="6ECE50F2" w14:textId="77777777" w:rsidR="00AD621C" w:rsidRDefault="00AD621C" w:rsidP="00AD621C"/>
          <w:p w14:paraId="48FFC3FA" w14:textId="77777777" w:rsidR="00AD621C" w:rsidRDefault="00AD621C" w:rsidP="00AD621C"/>
          <w:p w14:paraId="17E2EFBD" w14:textId="77777777" w:rsidR="00AD621C" w:rsidRDefault="00AD621C" w:rsidP="00AD621C"/>
          <w:p w14:paraId="2D415C98" w14:textId="77777777" w:rsidR="00AD621C" w:rsidRDefault="00AD621C" w:rsidP="00AD621C"/>
          <w:p w14:paraId="66ED3B52" w14:textId="77777777" w:rsidR="00AD621C" w:rsidRDefault="00220109" w:rsidP="00AD621C">
            <w:r>
              <w:t>108300</w:t>
            </w:r>
          </w:p>
          <w:p w14:paraId="2C86AB68" w14:textId="77777777" w:rsidR="00220109" w:rsidRDefault="00220109" w:rsidP="00AD621C"/>
          <w:p w14:paraId="20FFFD31" w14:textId="77777777" w:rsidR="00220109" w:rsidRDefault="00220109" w:rsidP="00AD621C"/>
          <w:p w14:paraId="14ED77C9" w14:textId="77777777" w:rsidR="00220109" w:rsidRDefault="00220109" w:rsidP="00AD621C"/>
          <w:p w14:paraId="66A2282B" w14:textId="77777777" w:rsidR="00220109" w:rsidRDefault="00220109" w:rsidP="00AD621C">
            <w:r>
              <w:t>609162</w:t>
            </w:r>
          </w:p>
          <w:p w14:paraId="78E1A510" w14:textId="77777777" w:rsidR="00220109" w:rsidRDefault="00220109" w:rsidP="00AD621C"/>
          <w:p w14:paraId="52779533" w14:textId="77777777" w:rsidR="00220109" w:rsidRDefault="00220109" w:rsidP="00AD621C"/>
          <w:p w14:paraId="67517047" w14:textId="77777777" w:rsidR="00220109" w:rsidRDefault="00220109" w:rsidP="00AD621C">
            <w:r>
              <w:t>604864</w:t>
            </w:r>
          </w:p>
          <w:p w14:paraId="4082D301" w14:textId="77777777" w:rsidR="00220109" w:rsidRDefault="00220109" w:rsidP="00AD621C"/>
          <w:p w14:paraId="04359F9F" w14:textId="77777777" w:rsidR="00220109" w:rsidRDefault="00220109" w:rsidP="00AD621C"/>
          <w:p w14:paraId="15AA3B15" w14:textId="2D1C9006" w:rsidR="00220109" w:rsidRDefault="00220109" w:rsidP="00AD621C">
            <w:proofErr w:type="gramStart"/>
            <w:r>
              <w:t>NA</w:t>
            </w:r>
            <w:proofErr w:type="gramEnd"/>
          </w:p>
        </w:tc>
        <w:tc>
          <w:tcPr>
            <w:tcW w:w="1457" w:type="dxa"/>
          </w:tcPr>
          <w:p w14:paraId="3EA946FB" w14:textId="20B6A802" w:rsidR="00AD621C" w:rsidRDefault="00AD621C" w:rsidP="00AD621C"/>
        </w:tc>
      </w:tr>
      <w:tr w:rsidR="00220109" w14:paraId="4E60DBC0" w14:textId="77777777" w:rsidTr="00AD621C">
        <w:trPr>
          <w:trHeight w:val="288"/>
        </w:trPr>
        <w:tc>
          <w:tcPr>
            <w:tcW w:w="1237" w:type="dxa"/>
          </w:tcPr>
          <w:p w14:paraId="217344DF" w14:textId="4DDD9C01" w:rsidR="00220109" w:rsidRPr="00554E39" w:rsidRDefault="00220109" w:rsidP="00220109">
            <w:pPr>
              <w:rPr>
                <w:i/>
              </w:rPr>
            </w:pPr>
            <w:r w:rsidRPr="00554E39">
              <w:rPr>
                <w:i/>
              </w:rPr>
              <w:t>COL11A1</w:t>
            </w:r>
          </w:p>
        </w:tc>
        <w:tc>
          <w:tcPr>
            <w:tcW w:w="5501" w:type="dxa"/>
          </w:tcPr>
          <w:p w14:paraId="3C840A27" w14:textId="2B06013E" w:rsidR="00220109" w:rsidRPr="00220109" w:rsidRDefault="00220109" w:rsidP="00220109">
            <w:pPr>
              <w:rPr>
                <w:lang w:val="en-US"/>
              </w:rPr>
            </w:pPr>
            <w:r w:rsidRPr="00220109">
              <w:rPr>
                <w:lang w:val="en-GB"/>
              </w:rPr>
              <w:t xml:space="preserve">1) </w:t>
            </w:r>
            <w:r w:rsidRPr="00220109">
              <w:rPr>
                <w:b/>
                <w:bCs/>
                <w:lang w:val="en-GB"/>
              </w:rPr>
              <w:t>Stickler syndrome</w:t>
            </w:r>
            <w:r w:rsidRPr="00220109">
              <w:rPr>
                <w:lang w:val="en-GB"/>
              </w:rPr>
              <w:t xml:space="preserve">: </w:t>
            </w:r>
            <w:r w:rsidRPr="00220109">
              <w:rPr>
                <w:lang w:val="en-US"/>
              </w:rPr>
              <w:t>normal stature, osteoarthritis, joint hypermobility, midface hypoplasia, cleft palate, sensorineural hearing loss, ocular complications</w:t>
            </w:r>
          </w:p>
          <w:p w14:paraId="30864EEA" w14:textId="77777777" w:rsidR="00220109" w:rsidRPr="00220109" w:rsidRDefault="00220109" w:rsidP="00220109">
            <w:pPr>
              <w:rPr>
                <w:lang w:val="en-US"/>
              </w:rPr>
            </w:pPr>
            <w:r w:rsidRPr="00220109">
              <w:rPr>
                <w:lang w:val="en-US"/>
              </w:rPr>
              <w:t xml:space="preserve">2) </w:t>
            </w:r>
            <w:r w:rsidRPr="00220109">
              <w:rPr>
                <w:b/>
                <w:bCs/>
                <w:lang w:val="en-US"/>
              </w:rPr>
              <w:t>Marshal syndrome</w:t>
            </w:r>
            <w:r w:rsidRPr="00220109">
              <w:rPr>
                <w:lang w:val="en-US"/>
              </w:rPr>
              <w:t>: short stature, thickening of calva, mild platyspondyly, midface hypoplasia, facial dysmorphism, ocular complications, hearing loss, ectodermal dysplasia, missing teeth</w:t>
            </w:r>
          </w:p>
          <w:p w14:paraId="5E25D6C2" w14:textId="2B8E2B32" w:rsidR="00220109" w:rsidRDefault="00220109" w:rsidP="00220109">
            <w:pPr>
              <w:rPr>
                <w:lang w:val="en-GB"/>
              </w:rPr>
            </w:pPr>
            <w:r w:rsidRPr="00220109">
              <w:rPr>
                <w:lang w:val="en-GB"/>
              </w:rPr>
              <w:t xml:space="preserve">3) </w:t>
            </w:r>
            <w:r w:rsidRPr="00220109">
              <w:rPr>
                <w:b/>
                <w:bCs/>
                <w:lang w:val="en-GB"/>
              </w:rPr>
              <w:t>Idiopathic short stature</w:t>
            </w:r>
          </w:p>
        </w:tc>
        <w:tc>
          <w:tcPr>
            <w:tcW w:w="1241" w:type="dxa"/>
          </w:tcPr>
          <w:p w14:paraId="2C8DB106" w14:textId="77777777" w:rsidR="00220109" w:rsidRDefault="00220109" w:rsidP="00220109">
            <w:r>
              <w:t>604841</w:t>
            </w:r>
          </w:p>
          <w:p w14:paraId="1F6AEB23" w14:textId="77777777" w:rsidR="00220109" w:rsidRDefault="00220109" w:rsidP="00220109"/>
          <w:p w14:paraId="0CFBD3B0" w14:textId="77777777" w:rsidR="00220109" w:rsidRDefault="00220109" w:rsidP="00220109"/>
          <w:p w14:paraId="4F27601A" w14:textId="77777777" w:rsidR="00220109" w:rsidRDefault="00220109" w:rsidP="00220109"/>
          <w:p w14:paraId="5CB4E26F" w14:textId="77777777" w:rsidR="00220109" w:rsidRDefault="00220109" w:rsidP="00220109">
            <w:r>
              <w:t>154780</w:t>
            </w:r>
          </w:p>
          <w:p w14:paraId="480ADB30" w14:textId="77777777" w:rsidR="00220109" w:rsidRDefault="00220109" w:rsidP="00220109"/>
          <w:p w14:paraId="65615A03" w14:textId="77777777" w:rsidR="00220109" w:rsidRDefault="00220109" w:rsidP="00220109"/>
          <w:p w14:paraId="0BE04C14" w14:textId="77777777" w:rsidR="00220109" w:rsidRDefault="00220109" w:rsidP="00220109"/>
          <w:p w14:paraId="6CACAFB5" w14:textId="63FF1B01" w:rsidR="00220109" w:rsidRDefault="00220109" w:rsidP="00220109">
            <w:proofErr w:type="gramStart"/>
            <w:r>
              <w:t>NA</w:t>
            </w:r>
            <w:proofErr w:type="gramEnd"/>
          </w:p>
        </w:tc>
        <w:tc>
          <w:tcPr>
            <w:tcW w:w="1457" w:type="dxa"/>
          </w:tcPr>
          <w:p w14:paraId="37DDADC9" w14:textId="1A5825F4" w:rsidR="00220109" w:rsidRDefault="00220109" w:rsidP="00220109"/>
        </w:tc>
      </w:tr>
      <w:tr w:rsidR="00220109" w14:paraId="5BEA2B30" w14:textId="77777777" w:rsidTr="00AD621C">
        <w:trPr>
          <w:trHeight w:val="288"/>
        </w:trPr>
        <w:tc>
          <w:tcPr>
            <w:tcW w:w="1237" w:type="dxa"/>
          </w:tcPr>
          <w:p w14:paraId="2EB71F99" w14:textId="21BD2F09" w:rsidR="00220109" w:rsidRPr="00554E39" w:rsidRDefault="00220109" w:rsidP="00220109">
            <w:pPr>
              <w:rPr>
                <w:i/>
              </w:rPr>
            </w:pPr>
            <w:r w:rsidRPr="00554E39">
              <w:rPr>
                <w:i/>
              </w:rPr>
              <w:t>COL11A2</w:t>
            </w:r>
          </w:p>
        </w:tc>
        <w:tc>
          <w:tcPr>
            <w:tcW w:w="5501" w:type="dxa"/>
          </w:tcPr>
          <w:p w14:paraId="7CFD440F" w14:textId="77777777" w:rsidR="00220109" w:rsidRPr="00220109" w:rsidRDefault="00220109" w:rsidP="00220109">
            <w:pPr>
              <w:rPr>
                <w:lang w:val="en-GB"/>
              </w:rPr>
            </w:pPr>
            <w:r w:rsidRPr="00220109">
              <w:rPr>
                <w:lang w:val="en-GB"/>
              </w:rPr>
              <w:t xml:space="preserve">1) </w:t>
            </w:r>
            <w:r w:rsidRPr="00220109">
              <w:rPr>
                <w:b/>
                <w:bCs/>
                <w:lang w:val="en-GB"/>
              </w:rPr>
              <w:t>Non-ocular Stickler syndrome</w:t>
            </w:r>
            <w:r w:rsidRPr="00220109">
              <w:rPr>
                <w:lang w:val="en-GB"/>
              </w:rPr>
              <w:t xml:space="preserve">: normal stature, osteoarthritis, midface hypoplasia, cleft </w:t>
            </w:r>
            <w:r w:rsidRPr="00220109">
              <w:rPr>
                <w:lang w:val="en-GB"/>
              </w:rPr>
              <w:lastRenderedPageBreak/>
              <w:t>palate, facial dysmorphism, sensorineural hearing loss, no ocular complications</w:t>
            </w:r>
          </w:p>
          <w:p w14:paraId="1B28FB26" w14:textId="6649249F" w:rsidR="00220109" w:rsidRPr="00220109" w:rsidRDefault="00220109" w:rsidP="00220109">
            <w:pPr>
              <w:rPr>
                <w:lang w:val="en-GB"/>
              </w:rPr>
            </w:pPr>
            <w:r w:rsidRPr="00220109">
              <w:rPr>
                <w:lang w:val="en-GB"/>
              </w:rPr>
              <w:t xml:space="preserve">2) </w:t>
            </w:r>
            <w:r w:rsidRPr="00220109">
              <w:rPr>
                <w:b/>
                <w:bCs/>
                <w:lang w:val="en-GB"/>
              </w:rPr>
              <w:t>Fibrochondrogenesis</w:t>
            </w:r>
            <w:r w:rsidRPr="00220109">
              <w:rPr>
                <w:lang w:val="en-GB"/>
              </w:rPr>
              <w:t>: rhizomelic dwarfism, small bell-shaped thorax, platyspondyly, midface hypoplasia, cleft palate, facial dysmorphism, omphalocele, lethal in prenatal or early postnatal period</w:t>
            </w:r>
          </w:p>
          <w:p w14:paraId="4243FD9C" w14:textId="3B0F3408" w:rsidR="00220109" w:rsidRPr="00220109" w:rsidRDefault="00220109" w:rsidP="00220109">
            <w:pPr>
              <w:rPr>
                <w:lang w:val="en-GB"/>
              </w:rPr>
            </w:pPr>
            <w:r w:rsidRPr="00220109">
              <w:rPr>
                <w:lang w:val="en-GB"/>
              </w:rPr>
              <w:t xml:space="preserve">3) </w:t>
            </w:r>
            <w:r w:rsidRPr="00220109">
              <w:rPr>
                <w:b/>
                <w:bCs/>
                <w:lang w:val="en-GB"/>
              </w:rPr>
              <w:t>Idiopathic short stature</w:t>
            </w:r>
          </w:p>
        </w:tc>
        <w:tc>
          <w:tcPr>
            <w:tcW w:w="1241" w:type="dxa"/>
          </w:tcPr>
          <w:p w14:paraId="607CA333" w14:textId="77777777" w:rsidR="00220109" w:rsidRDefault="00220109" w:rsidP="00220109">
            <w:r>
              <w:lastRenderedPageBreak/>
              <w:t>604841</w:t>
            </w:r>
          </w:p>
          <w:p w14:paraId="6011C1B5" w14:textId="77777777" w:rsidR="00220109" w:rsidRDefault="00220109" w:rsidP="00220109"/>
          <w:p w14:paraId="70827196" w14:textId="77777777" w:rsidR="00220109" w:rsidRDefault="00220109" w:rsidP="00220109"/>
          <w:p w14:paraId="2B9A4509" w14:textId="77777777" w:rsidR="00220109" w:rsidRDefault="00220109" w:rsidP="00220109"/>
          <w:p w14:paraId="560CF0EC" w14:textId="77777777" w:rsidR="00220109" w:rsidRDefault="00220109" w:rsidP="00220109">
            <w:r>
              <w:t>614524</w:t>
            </w:r>
          </w:p>
          <w:p w14:paraId="52F52F62" w14:textId="77777777" w:rsidR="00220109" w:rsidRDefault="00220109" w:rsidP="00220109"/>
          <w:p w14:paraId="408439EA" w14:textId="77777777" w:rsidR="00220109" w:rsidRDefault="00220109" w:rsidP="00220109"/>
          <w:p w14:paraId="64E69D20" w14:textId="77777777" w:rsidR="00220109" w:rsidRDefault="00220109" w:rsidP="00220109"/>
          <w:p w14:paraId="2CFA1D2A" w14:textId="77777777" w:rsidR="00220109" w:rsidRDefault="00220109" w:rsidP="00220109"/>
          <w:p w14:paraId="45652486" w14:textId="5EB7FB84" w:rsidR="00220109" w:rsidRDefault="00220109" w:rsidP="00220109">
            <w:proofErr w:type="gramStart"/>
            <w:r>
              <w:t>NA</w:t>
            </w:r>
            <w:proofErr w:type="gramEnd"/>
          </w:p>
        </w:tc>
        <w:tc>
          <w:tcPr>
            <w:tcW w:w="1457" w:type="dxa"/>
          </w:tcPr>
          <w:p w14:paraId="5436F88D" w14:textId="42B4B138" w:rsidR="00220109" w:rsidRDefault="00220109" w:rsidP="00220109"/>
        </w:tc>
      </w:tr>
      <w:tr w:rsidR="00220109" w14:paraId="4066F5B9" w14:textId="77777777" w:rsidTr="00AD621C">
        <w:trPr>
          <w:trHeight w:val="288"/>
        </w:trPr>
        <w:tc>
          <w:tcPr>
            <w:tcW w:w="1237" w:type="dxa"/>
          </w:tcPr>
          <w:p w14:paraId="767E78C7" w14:textId="2A283452" w:rsidR="00220109" w:rsidRPr="00554E39" w:rsidRDefault="00220109" w:rsidP="00220109">
            <w:pPr>
              <w:rPr>
                <w:i/>
              </w:rPr>
            </w:pPr>
            <w:r w:rsidRPr="00554E39">
              <w:rPr>
                <w:i/>
                <w:lang w:val="en-GB"/>
              </w:rPr>
              <w:t>COL9A1, COL9A2, COL9A3</w:t>
            </w:r>
          </w:p>
        </w:tc>
        <w:tc>
          <w:tcPr>
            <w:tcW w:w="5501" w:type="dxa"/>
          </w:tcPr>
          <w:p w14:paraId="6CEC69AB" w14:textId="371CA062" w:rsidR="00220109" w:rsidRPr="00220109" w:rsidRDefault="00220109" w:rsidP="00220109">
            <w:pPr>
              <w:rPr>
                <w:lang w:val="en-GB"/>
              </w:rPr>
            </w:pPr>
            <w:r>
              <w:rPr>
                <w:lang w:val="en-GB"/>
              </w:rPr>
              <w:t xml:space="preserve">1) </w:t>
            </w:r>
            <w:r w:rsidRPr="00220109">
              <w:rPr>
                <w:b/>
                <w:bCs/>
                <w:lang w:val="en-GB"/>
              </w:rPr>
              <w:t>Multiple epiphyseal dysplasia</w:t>
            </w:r>
            <w:r w:rsidRPr="00220109">
              <w:rPr>
                <w:lang w:val="en-GB"/>
              </w:rPr>
              <w:t>:</w:t>
            </w:r>
            <w:r>
              <w:rPr>
                <w:lang w:val="en-GB"/>
              </w:rPr>
              <w:t xml:space="preserve"> short stature, epiphyseal dysplasia, early-onset osteoarthritis, irregular end plates of vertebral bodies, </w:t>
            </w:r>
            <w:proofErr w:type="spellStart"/>
            <w:r>
              <w:rPr>
                <w:lang w:val="en-GB"/>
              </w:rPr>
              <w:t>Schmorl’s</w:t>
            </w:r>
            <w:proofErr w:type="spellEnd"/>
            <w:r>
              <w:rPr>
                <w:lang w:val="en-GB"/>
              </w:rPr>
              <w:t xml:space="preserve"> nodes, narrowed disk spaces, proximal muscle weakness (in </w:t>
            </w:r>
            <w:r w:rsidRPr="006114C7">
              <w:rPr>
                <w:i/>
                <w:iCs/>
                <w:lang w:val="en-GB"/>
              </w:rPr>
              <w:t>COL9A3</w:t>
            </w:r>
            <w:r>
              <w:rPr>
                <w:lang w:val="en-GB"/>
              </w:rPr>
              <w:t>)</w:t>
            </w:r>
          </w:p>
        </w:tc>
        <w:tc>
          <w:tcPr>
            <w:tcW w:w="1241" w:type="dxa"/>
          </w:tcPr>
          <w:p w14:paraId="449EBD3B" w14:textId="244D99C7" w:rsidR="00220109" w:rsidRDefault="00220109" w:rsidP="00220109">
            <w:r>
              <w:t>614135</w:t>
            </w:r>
          </w:p>
        </w:tc>
        <w:tc>
          <w:tcPr>
            <w:tcW w:w="1457" w:type="dxa"/>
          </w:tcPr>
          <w:p w14:paraId="18CE60DE" w14:textId="28FF984C" w:rsidR="00220109" w:rsidRDefault="00220109" w:rsidP="00220109"/>
        </w:tc>
      </w:tr>
      <w:tr w:rsidR="00220109" w14:paraId="644E6A8D" w14:textId="77777777" w:rsidTr="00AD621C">
        <w:trPr>
          <w:trHeight w:val="288"/>
        </w:trPr>
        <w:tc>
          <w:tcPr>
            <w:tcW w:w="1237" w:type="dxa"/>
          </w:tcPr>
          <w:p w14:paraId="27183EDA" w14:textId="7D6BC77A" w:rsidR="00220109" w:rsidRPr="00554E39" w:rsidRDefault="00896F3F" w:rsidP="00220109">
            <w:pPr>
              <w:rPr>
                <w:i/>
                <w:lang w:val="en-GB"/>
              </w:rPr>
            </w:pPr>
            <w:r w:rsidRPr="00554E39">
              <w:rPr>
                <w:i/>
                <w:lang w:val="en-GB"/>
              </w:rPr>
              <w:t>COL10A1</w:t>
            </w:r>
          </w:p>
        </w:tc>
        <w:tc>
          <w:tcPr>
            <w:tcW w:w="5501" w:type="dxa"/>
          </w:tcPr>
          <w:p w14:paraId="6830050A" w14:textId="20942A0A" w:rsidR="00220109" w:rsidRDefault="00220109" w:rsidP="00220109">
            <w:pPr>
              <w:rPr>
                <w:lang w:val="en-GB"/>
              </w:rPr>
            </w:pPr>
            <w:r>
              <w:rPr>
                <w:lang w:val="en-GB"/>
              </w:rPr>
              <w:t xml:space="preserve">1) </w:t>
            </w:r>
            <w:r w:rsidRPr="00220109">
              <w:rPr>
                <w:b/>
                <w:bCs/>
                <w:lang w:val="en-GB"/>
              </w:rPr>
              <w:t>Metaph</w:t>
            </w:r>
            <w:r>
              <w:rPr>
                <w:b/>
                <w:bCs/>
                <w:lang w:val="en-GB"/>
              </w:rPr>
              <w:t>y</w:t>
            </w:r>
            <w:r w:rsidRPr="00220109">
              <w:rPr>
                <w:b/>
                <w:bCs/>
                <w:lang w:val="en-GB"/>
              </w:rPr>
              <w:t>seal dysplasia</w:t>
            </w:r>
            <w:r>
              <w:rPr>
                <w:lang w:val="en-GB"/>
              </w:rPr>
              <w:t>, Schmid type: short stature, joint deformities, lower limb deformities, metaphyseal changes</w:t>
            </w:r>
          </w:p>
        </w:tc>
        <w:tc>
          <w:tcPr>
            <w:tcW w:w="1241" w:type="dxa"/>
          </w:tcPr>
          <w:p w14:paraId="153E344A" w14:textId="2D9D12CC" w:rsidR="00220109" w:rsidRDefault="00896F3F" w:rsidP="00220109">
            <w:r>
              <w:t>156500</w:t>
            </w:r>
          </w:p>
        </w:tc>
        <w:tc>
          <w:tcPr>
            <w:tcW w:w="1457" w:type="dxa"/>
          </w:tcPr>
          <w:p w14:paraId="0E68C4B1" w14:textId="556DEAA4" w:rsidR="00220109" w:rsidRDefault="00220109" w:rsidP="00220109"/>
        </w:tc>
      </w:tr>
      <w:tr w:rsidR="00896F3F" w14:paraId="7A35A8E8" w14:textId="77777777" w:rsidTr="00AD621C">
        <w:trPr>
          <w:trHeight w:val="288"/>
        </w:trPr>
        <w:tc>
          <w:tcPr>
            <w:tcW w:w="1237" w:type="dxa"/>
          </w:tcPr>
          <w:p w14:paraId="1E67A9F3" w14:textId="596B9894" w:rsidR="00896F3F" w:rsidRPr="00554E39" w:rsidRDefault="00896F3F" w:rsidP="00220109">
            <w:pPr>
              <w:rPr>
                <w:i/>
                <w:lang w:val="en-GB"/>
              </w:rPr>
            </w:pPr>
            <w:r w:rsidRPr="00554E39">
              <w:rPr>
                <w:i/>
                <w:lang w:val="en-GB"/>
              </w:rPr>
              <w:t>COMP</w:t>
            </w:r>
          </w:p>
        </w:tc>
        <w:tc>
          <w:tcPr>
            <w:tcW w:w="5501" w:type="dxa"/>
          </w:tcPr>
          <w:p w14:paraId="0FC947B3" w14:textId="77777777" w:rsidR="00896F3F" w:rsidRDefault="00896F3F" w:rsidP="00896F3F">
            <w:pPr>
              <w:rPr>
                <w:lang w:val="en-GB"/>
              </w:rPr>
            </w:pPr>
            <w:r>
              <w:rPr>
                <w:lang w:val="en-GB"/>
              </w:rPr>
              <w:t xml:space="preserve">1) </w:t>
            </w:r>
            <w:r w:rsidRPr="00896F3F">
              <w:rPr>
                <w:b/>
                <w:bCs/>
                <w:lang w:val="en-GB"/>
              </w:rPr>
              <w:t>Multiple epiphyseal dysplasia</w:t>
            </w:r>
            <w:r>
              <w:rPr>
                <w:lang w:val="en-GB"/>
              </w:rPr>
              <w:t xml:space="preserve">: short stature, delayed and irregular ossification of the epiphyses, coxa </w:t>
            </w:r>
            <w:proofErr w:type="spellStart"/>
            <w:r>
              <w:rPr>
                <w:lang w:val="en-GB"/>
              </w:rPr>
              <w:t>vara</w:t>
            </w:r>
            <w:proofErr w:type="spellEnd"/>
            <w:r>
              <w:rPr>
                <w:lang w:val="en-GB"/>
              </w:rPr>
              <w:t xml:space="preserve">, </w:t>
            </w:r>
            <w:proofErr w:type="spellStart"/>
            <w:r>
              <w:rPr>
                <w:lang w:val="en-GB"/>
              </w:rPr>
              <w:t>genua</w:t>
            </w:r>
            <w:proofErr w:type="spellEnd"/>
            <w:r>
              <w:rPr>
                <w:lang w:val="en-GB"/>
              </w:rPr>
              <w:t xml:space="preserve"> </w:t>
            </w:r>
            <w:proofErr w:type="spellStart"/>
            <w:r>
              <w:rPr>
                <w:lang w:val="en-GB"/>
              </w:rPr>
              <w:t>valga</w:t>
            </w:r>
            <w:proofErr w:type="spellEnd"/>
            <w:r>
              <w:rPr>
                <w:lang w:val="en-GB"/>
              </w:rPr>
              <w:t xml:space="preserve">, </w:t>
            </w:r>
            <w:proofErr w:type="spellStart"/>
            <w:r>
              <w:rPr>
                <w:lang w:val="en-GB"/>
              </w:rPr>
              <w:t>brachydactyly</w:t>
            </w:r>
            <w:proofErr w:type="spellEnd"/>
            <w:r>
              <w:rPr>
                <w:lang w:val="en-GB"/>
              </w:rPr>
              <w:t xml:space="preserve"> early-onset osteoarthritis</w:t>
            </w:r>
          </w:p>
          <w:p w14:paraId="09EF915E" w14:textId="37D06104" w:rsidR="00896F3F" w:rsidRDefault="00896F3F" w:rsidP="00896F3F">
            <w:pPr>
              <w:rPr>
                <w:lang w:val="en-GB"/>
              </w:rPr>
            </w:pPr>
            <w:r>
              <w:rPr>
                <w:lang w:val="en-GB"/>
              </w:rPr>
              <w:t xml:space="preserve">2) </w:t>
            </w:r>
            <w:proofErr w:type="spellStart"/>
            <w:r w:rsidRPr="00896F3F">
              <w:rPr>
                <w:b/>
                <w:bCs/>
                <w:lang w:val="en-GB"/>
              </w:rPr>
              <w:t>Pseudoachondroplasia</w:t>
            </w:r>
            <w:proofErr w:type="spellEnd"/>
            <w:r>
              <w:rPr>
                <w:lang w:val="en-GB"/>
              </w:rPr>
              <w:t>: disproportionate short stature with short limbs, limitations of joint function, joint laxity, scoliosis, spinal stenosis, bone deformities, brachydactyly, delayed ossification, platyspondyly</w:t>
            </w:r>
          </w:p>
        </w:tc>
        <w:tc>
          <w:tcPr>
            <w:tcW w:w="1241" w:type="dxa"/>
          </w:tcPr>
          <w:p w14:paraId="40A651FB" w14:textId="77777777" w:rsidR="00896F3F" w:rsidRDefault="00896F3F" w:rsidP="00220109">
            <w:r>
              <w:t>132400</w:t>
            </w:r>
          </w:p>
          <w:p w14:paraId="757B0B55" w14:textId="77777777" w:rsidR="00896F3F" w:rsidRDefault="00896F3F" w:rsidP="00220109"/>
          <w:p w14:paraId="0CA8A09B" w14:textId="77777777" w:rsidR="00896F3F" w:rsidRDefault="00896F3F" w:rsidP="00220109"/>
          <w:p w14:paraId="1D7DEC14" w14:textId="77777777" w:rsidR="00896F3F" w:rsidRDefault="00896F3F" w:rsidP="00220109"/>
          <w:p w14:paraId="46A87E91" w14:textId="6E904B7A" w:rsidR="00896F3F" w:rsidRDefault="00896F3F" w:rsidP="00220109">
            <w:r>
              <w:t>177170</w:t>
            </w:r>
          </w:p>
        </w:tc>
        <w:tc>
          <w:tcPr>
            <w:tcW w:w="1457" w:type="dxa"/>
          </w:tcPr>
          <w:p w14:paraId="490C5C17" w14:textId="7082651D" w:rsidR="00896F3F" w:rsidRDefault="00896F3F" w:rsidP="00220109"/>
        </w:tc>
      </w:tr>
      <w:tr w:rsidR="00220109" w14:paraId="186BCD03" w14:textId="77777777" w:rsidTr="00AD621C">
        <w:trPr>
          <w:trHeight w:val="288"/>
        </w:trPr>
        <w:tc>
          <w:tcPr>
            <w:tcW w:w="1237" w:type="dxa"/>
          </w:tcPr>
          <w:p w14:paraId="2515F441" w14:textId="0CB9B71D" w:rsidR="00220109" w:rsidRPr="00554E39" w:rsidRDefault="00220109" w:rsidP="00220109">
            <w:pPr>
              <w:rPr>
                <w:i/>
              </w:rPr>
            </w:pPr>
            <w:r w:rsidRPr="00554E39">
              <w:rPr>
                <w:i/>
              </w:rPr>
              <w:t>ACAN</w:t>
            </w:r>
          </w:p>
        </w:tc>
        <w:tc>
          <w:tcPr>
            <w:tcW w:w="5501" w:type="dxa"/>
          </w:tcPr>
          <w:p w14:paraId="14AA0E2B" w14:textId="77777777" w:rsidR="00220109" w:rsidRPr="007D28DD" w:rsidRDefault="00220109" w:rsidP="00220109">
            <w:pPr>
              <w:rPr>
                <w:lang w:val="en-GB"/>
              </w:rPr>
            </w:pPr>
            <w:r>
              <w:rPr>
                <w:lang w:val="en-GB"/>
              </w:rPr>
              <w:t xml:space="preserve">1) </w:t>
            </w:r>
            <w:r w:rsidRPr="00AD621C">
              <w:rPr>
                <w:b/>
                <w:bCs/>
                <w:lang w:val="en-GB"/>
              </w:rPr>
              <w:t>Spondyloepiphyseal dysplasia, Kimberley type</w:t>
            </w:r>
            <w:r w:rsidRPr="00AD621C">
              <w:rPr>
                <w:lang w:val="en-GB"/>
              </w:rPr>
              <w:t>:</w:t>
            </w:r>
            <w:r>
              <w:rPr>
                <w:lang w:val="en-GB"/>
              </w:rPr>
              <w:t xml:space="preserve"> proportionate short stature, stocky appearance, severe progressive osteoarthritis, prominent end-plate irregularity, vertebral bodies sclerosis</w:t>
            </w:r>
          </w:p>
          <w:p w14:paraId="5AEE3D58" w14:textId="77777777" w:rsidR="00220109" w:rsidRDefault="00220109" w:rsidP="00220109">
            <w:pPr>
              <w:rPr>
                <w:lang w:val="en-GB"/>
              </w:rPr>
            </w:pPr>
            <w:r>
              <w:rPr>
                <w:lang w:val="en-GB"/>
              </w:rPr>
              <w:t xml:space="preserve">Adult height median -2.9 SD (range -5.9 to -0.9 SD). Birth parameters usually in the lower part of the normal range. Frequently advanced bone age. Mostly normal head circumference. </w:t>
            </w:r>
          </w:p>
          <w:p w14:paraId="56481709" w14:textId="00B43BE1" w:rsidR="00220109" w:rsidRDefault="00220109" w:rsidP="00220109">
            <w:r>
              <w:rPr>
                <w:lang w:val="en-GB"/>
              </w:rPr>
              <w:t xml:space="preserve">2) </w:t>
            </w:r>
            <w:r w:rsidRPr="00AD621C">
              <w:rPr>
                <w:b/>
                <w:bCs/>
                <w:lang w:val="en-GB"/>
              </w:rPr>
              <w:t>Idiopathic short stature</w:t>
            </w:r>
          </w:p>
        </w:tc>
        <w:tc>
          <w:tcPr>
            <w:tcW w:w="1241" w:type="dxa"/>
          </w:tcPr>
          <w:p w14:paraId="5F0168A5" w14:textId="77777777" w:rsidR="00220109" w:rsidRDefault="00896F3F" w:rsidP="00220109">
            <w:r>
              <w:t>608361</w:t>
            </w:r>
          </w:p>
          <w:p w14:paraId="484EB941" w14:textId="77777777" w:rsidR="00896F3F" w:rsidRDefault="00896F3F" w:rsidP="00220109"/>
          <w:p w14:paraId="3A20F8CB" w14:textId="77777777" w:rsidR="00896F3F" w:rsidRDefault="00896F3F" w:rsidP="00220109"/>
          <w:p w14:paraId="68509DF5" w14:textId="77777777" w:rsidR="00896F3F" w:rsidRDefault="00896F3F" w:rsidP="00220109"/>
          <w:p w14:paraId="6771F1BD" w14:textId="77777777" w:rsidR="00896F3F" w:rsidRDefault="00896F3F" w:rsidP="00220109"/>
          <w:p w14:paraId="4107FB3C" w14:textId="77777777" w:rsidR="00896F3F" w:rsidRDefault="00896F3F" w:rsidP="00220109"/>
          <w:p w14:paraId="67C835F0" w14:textId="77777777" w:rsidR="00896F3F" w:rsidRDefault="00896F3F" w:rsidP="00220109"/>
          <w:p w14:paraId="140DC698" w14:textId="77777777" w:rsidR="00896F3F" w:rsidRDefault="00896F3F" w:rsidP="00220109"/>
          <w:p w14:paraId="5F7B8274" w14:textId="77777777" w:rsidR="00896F3F" w:rsidRDefault="00896F3F" w:rsidP="00220109"/>
          <w:p w14:paraId="26A8A1AB" w14:textId="1B49BD2A" w:rsidR="00896F3F" w:rsidRDefault="00896F3F" w:rsidP="00220109">
            <w:proofErr w:type="gramStart"/>
            <w:r>
              <w:t>NA</w:t>
            </w:r>
            <w:proofErr w:type="gramEnd"/>
          </w:p>
        </w:tc>
        <w:tc>
          <w:tcPr>
            <w:tcW w:w="1457" w:type="dxa"/>
          </w:tcPr>
          <w:p w14:paraId="2E4ED817" w14:textId="74CF7F00" w:rsidR="00220109" w:rsidRDefault="00220109" w:rsidP="00220109"/>
        </w:tc>
      </w:tr>
      <w:tr w:rsidR="00220109" w14:paraId="17578C32" w14:textId="77777777" w:rsidTr="00AD621C">
        <w:trPr>
          <w:trHeight w:val="288"/>
        </w:trPr>
        <w:tc>
          <w:tcPr>
            <w:tcW w:w="1237" w:type="dxa"/>
          </w:tcPr>
          <w:p w14:paraId="6700C0AD" w14:textId="79EFBA4D" w:rsidR="00220109" w:rsidRPr="00554E39" w:rsidRDefault="00896F3F" w:rsidP="00220109">
            <w:pPr>
              <w:rPr>
                <w:i/>
              </w:rPr>
            </w:pPr>
            <w:r w:rsidRPr="00554E39">
              <w:rPr>
                <w:i/>
              </w:rPr>
              <w:t>MATN3</w:t>
            </w:r>
          </w:p>
        </w:tc>
        <w:tc>
          <w:tcPr>
            <w:tcW w:w="5501" w:type="dxa"/>
          </w:tcPr>
          <w:p w14:paraId="22ECA3E9" w14:textId="1AAC1C14" w:rsidR="00220109" w:rsidRDefault="00896F3F" w:rsidP="00220109">
            <w:r>
              <w:t xml:space="preserve">1) </w:t>
            </w:r>
            <w:r w:rsidRPr="00896F3F">
              <w:rPr>
                <w:b/>
                <w:bCs/>
              </w:rPr>
              <w:t>Multiple epiphyseal dysplasia</w:t>
            </w:r>
            <w:r>
              <w:t xml:space="preserve">: </w:t>
            </w:r>
            <w:r>
              <w:rPr>
                <w:lang w:val="en-GB"/>
              </w:rPr>
              <w:t xml:space="preserve">short stature, delayed and irregular ossification of the epiphyses, coxa </w:t>
            </w:r>
            <w:proofErr w:type="spellStart"/>
            <w:r>
              <w:rPr>
                <w:lang w:val="en-GB"/>
              </w:rPr>
              <w:t>vara</w:t>
            </w:r>
            <w:proofErr w:type="spellEnd"/>
            <w:r>
              <w:rPr>
                <w:lang w:val="en-GB"/>
              </w:rPr>
              <w:t xml:space="preserve">, </w:t>
            </w:r>
            <w:proofErr w:type="spellStart"/>
            <w:r>
              <w:rPr>
                <w:lang w:val="en-GB"/>
              </w:rPr>
              <w:t>genua</w:t>
            </w:r>
            <w:proofErr w:type="spellEnd"/>
            <w:r>
              <w:rPr>
                <w:lang w:val="en-GB"/>
              </w:rPr>
              <w:t xml:space="preserve"> </w:t>
            </w:r>
            <w:proofErr w:type="spellStart"/>
            <w:r>
              <w:rPr>
                <w:lang w:val="en-GB"/>
              </w:rPr>
              <w:t>valga</w:t>
            </w:r>
            <w:proofErr w:type="spellEnd"/>
            <w:r>
              <w:rPr>
                <w:lang w:val="en-GB"/>
              </w:rPr>
              <w:t xml:space="preserve">, </w:t>
            </w:r>
            <w:proofErr w:type="spellStart"/>
            <w:r>
              <w:rPr>
                <w:lang w:val="en-GB"/>
              </w:rPr>
              <w:t>brachydactyly</w:t>
            </w:r>
            <w:proofErr w:type="spellEnd"/>
            <w:r>
              <w:rPr>
                <w:lang w:val="en-GB"/>
              </w:rPr>
              <w:t xml:space="preserve"> early-onset osteoarthritis</w:t>
            </w:r>
          </w:p>
        </w:tc>
        <w:tc>
          <w:tcPr>
            <w:tcW w:w="1241" w:type="dxa"/>
          </w:tcPr>
          <w:p w14:paraId="6B58ED2C" w14:textId="564C27D0" w:rsidR="00220109" w:rsidRDefault="00896F3F" w:rsidP="00220109">
            <w:r>
              <w:t>607078</w:t>
            </w:r>
          </w:p>
        </w:tc>
        <w:tc>
          <w:tcPr>
            <w:tcW w:w="1457" w:type="dxa"/>
          </w:tcPr>
          <w:p w14:paraId="4D8F8E6B" w14:textId="0300104C" w:rsidR="00220109" w:rsidRDefault="00220109" w:rsidP="00220109"/>
        </w:tc>
      </w:tr>
    </w:tbl>
    <w:p w14:paraId="4F5F91B2" w14:textId="77777777" w:rsidR="00554E39" w:rsidRDefault="00554E39" w:rsidP="002B7DFA"/>
    <w:p w14:paraId="37C90062" w14:textId="09103F78" w:rsidR="002B7DFA" w:rsidRPr="00BE25A8" w:rsidRDefault="002B7DFA" w:rsidP="002B7DFA">
      <w:pPr>
        <w:rPr>
          <w:b/>
          <w:bCs/>
          <w:sz w:val="32"/>
          <w:szCs w:val="32"/>
        </w:rPr>
      </w:pPr>
      <w:bookmarkStart w:id="0" w:name="_GoBack"/>
      <w:bookmarkEnd w:id="0"/>
      <w:proofErr w:type="spellStart"/>
      <w:r w:rsidRPr="00BE25A8">
        <w:rPr>
          <w:b/>
          <w:bCs/>
          <w:sz w:val="32"/>
          <w:szCs w:val="32"/>
        </w:rPr>
        <w:t>References</w:t>
      </w:r>
      <w:proofErr w:type="spellEnd"/>
    </w:p>
    <w:p w14:paraId="352085FF"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BE25A8">
        <w:rPr>
          <w:rFonts w:ascii="Calibri" w:hAnsi="Calibri" w:cs="Calibri"/>
          <w:noProof/>
        </w:rPr>
        <w:t xml:space="preserve">1. </w:t>
      </w:r>
      <w:r w:rsidRPr="00BE25A8">
        <w:rPr>
          <w:rFonts w:ascii="Calibri" w:hAnsi="Calibri" w:cs="Calibri"/>
          <w:noProof/>
        </w:rPr>
        <w:tab/>
        <w:t xml:space="preserve">Deng H, Huang X, Yuan L. Molecular genetics of the COL2A1-related disorders. Vol. 768, Mutation Research - Reviews in Mutation Research. 2016. p. 1–13. </w:t>
      </w:r>
    </w:p>
    <w:p w14:paraId="3BC14BAC"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2. </w:t>
      </w:r>
      <w:r w:rsidRPr="00BE25A8">
        <w:rPr>
          <w:rFonts w:ascii="Calibri" w:hAnsi="Calibri" w:cs="Calibri"/>
          <w:noProof/>
        </w:rPr>
        <w:tab/>
        <w:t xml:space="preserve">Majava M, Hoornaert KP, Bartholdi D, Bouma MC, Bouman K, Carrera M, et al. A report on 10 new patients with heterozygous mutations in the COL11A1 gene and a review of genotype-phenotype correlations in type XI collagenopathies. American Journal of Medical Genetics, Part A. 2007. </w:t>
      </w:r>
    </w:p>
    <w:p w14:paraId="0180DCA1"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lastRenderedPageBreak/>
        <w:t xml:space="preserve">3. </w:t>
      </w:r>
      <w:r w:rsidRPr="00BE25A8">
        <w:rPr>
          <w:rFonts w:ascii="Calibri" w:hAnsi="Calibri" w:cs="Calibri"/>
          <w:noProof/>
        </w:rPr>
        <w:tab/>
        <w:t xml:space="preserve">Tompson SW, Bacino CA, Safina NP, Bober MB, Proud VK, Funari T, et al. Fibrochondrogenesis results from mutations in the COL11A1 type XI collagen gene. Am J Hum Genet. 2010; </w:t>
      </w:r>
    </w:p>
    <w:p w14:paraId="479CC97B"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4. </w:t>
      </w:r>
      <w:r w:rsidRPr="00BE25A8">
        <w:rPr>
          <w:rFonts w:ascii="Calibri" w:hAnsi="Calibri" w:cs="Calibri"/>
          <w:noProof/>
        </w:rPr>
        <w:tab/>
        <w:t xml:space="preserve">Vuoristo MM, Pappas JG, Jansen V, Ala-Kokko L. A stop codon mutation in COL11A2 induces exon skipping and leads to non-ocular stickler syndrome. Am J Med Genet. 2004; </w:t>
      </w:r>
    </w:p>
    <w:p w14:paraId="64EA47FA"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5. </w:t>
      </w:r>
      <w:r w:rsidRPr="00BE25A8">
        <w:rPr>
          <w:rFonts w:ascii="Calibri" w:hAnsi="Calibri" w:cs="Calibri"/>
          <w:noProof/>
        </w:rPr>
        <w:tab/>
        <w:t xml:space="preserve">Sirko-Osadsa DA, Murray MA, Scott JA, Lavery MA, Warman ML, Robin NH. Stickler syndrome without eye involvement is caused by mutations in COL11A2, the gene encoding the α2(XI) chain of type XI collagen. J Pediatr. 1998; </w:t>
      </w:r>
    </w:p>
    <w:p w14:paraId="0AD83464"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6. </w:t>
      </w:r>
      <w:r w:rsidRPr="00BE25A8">
        <w:rPr>
          <w:rFonts w:ascii="Calibri" w:hAnsi="Calibri" w:cs="Calibri"/>
          <w:noProof/>
        </w:rPr>
        <w:tab/>
        <w:t xml:space="preserve">Melkoniemi M, Brunner HG, Manouvrier S, Hennekam R, Superti-Furga A, Kaariainen H, et al. Autosomal Recessive Disorder Otospondylomegaepiphyseal Dysplasia Is Associated With Loss-of-Function Mutations in the COL11A2 Gene. Am J Hum Genet. 2000; </w:t>
      </w:r>
    </w:p>
    <w:p w14:paraId="235E8964"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7. </w:t>
      </w:r>
      <w:r w:rsidRPr="00BE25A8">
        <w:rPr>
          <w:rFonts w:ascii="Calibri" w:hAnsi="Calibri" w:cs="Calibri"/>
          <w:noProof/>
        </w:rPr>
        <w:tab/>
        <w:t xml:space="preserve">Tompson SW, Faqeih EA, Ala-Kokko L, Hecht JT, Miki R, Funari T, et al. Dominant and recessive forms of fibrochondrogenesis resulting from mutations at a second locus, COL11A2. Am J Med Genet Part A. 2012; </w:t>
      </w:r>
    </w:p>
    <w:p w14:paraId="7CC9897B"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8. </w:t>
      </w:r>
      <w:r w:rsidRPr="00BE25A8">
        <w:rPr>
          <w:rFonts w:ascii="Calibri" w:hAnsi="Calibri" w:cs="Calibri"/>
          <w:noProof/>
        </w:rPr>
        <w:tab/>
        <w:t xml:space="preserve">Van Camp G, Snoeckx RL, Hilgert N, van den Ende J, Fukuoka H, Wagatsuma M, et al. A new autosomal recessive form of Stickler syndrome is caused by a mutation in the COL9A1 gene. Am J Hum Genet. 2006; </w:t>
      </w:r>
    </w:p>
    <w:p w14:paraId="5AAC30D0"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9. </w:t>
      </w:r>
      <w:r w:rsidRPr="00BE25A8">
        <w:rPr>
          <w:rFonts w:ascii="Calibri" w:hAnsi="Calibri" w:cs="Calibri"/>
          <w:noProof/>
        </w:rPr>
        <w:tab/>
        <w:t xml:space="preserve">Czarny-Ratajczak M, Lohiniva J, Rogala P, Kozlowski K, Perälä M, Carter L, et al. A Mutation in COL9A1 Causes Multiple Epiphyseal Dysplasia: Further Evidence for Locus Heterogeneity. Am J Hum Genet. 2001; </w:t>
      </w:r>
    </w:p>
    <w:p w14:paraId="1AD98297"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10. </w:t>
      </w:r>
      <w:r w:rsidRPr="00BE25A8">
        <w:rPr>
          <w:rFonts w:ascii="Calibri" w:hAnsi="Calibri" w:cs="Calibri"/>
          <w:noProof/>
        </w:rPr>
        <w:tab/>
        <w:t xml:space="preserve">Bonnemann CG, Cox GF, Shapiro F, Wu J-J, Feener CA, Thompson TG, et al. A mutation in the alpha 3 chain of type IX collagen causes autosomal dominant multiple epiphyseal dysplasia with mild myopathy. Proc Natl Acad Sci. 2000; </w:t>
      </w:r>
    </w:p>
    <w:p w14:paraId="2573AB55" w14:textId="77777777" w:rsidR="002B7DFA" w:rsidRPr="00BE25A8" w:rsidRDefault="002B7DFA" w:rsidP="002B7DFA">
      <w:pPr>
        <w:widowControl w:val="0"/>
        <w:autoSpaceDE w:val="0"/>
        <w:autoSpaceDN w:val="0"/>
        <w:adjustRightInd w:val="0"/>
        <w:spacing w:line="240" w:lineRule="auto"/>
        <w:ind w:left="640" w:hanging="640"/>
        <w:rPr>
          <w:rFonts w:ascii="Calibri" w:hAnsi="Calibri" w:cs="Calibri"/>
          <w:noProof/>
        </w:rPr>
      </w:pPr>
      <w:r w:rsidRPr="00BE25A8">
        <w:rPr>
          <w:rFonts w:ascii="Calibri" w:hAnsi="Calibri" w:cs="Calibri"/>
          <w:noProof/>
        </w:rPr>
        <w:t xml:space="preserve">11. </w:t>
      </w:r>
      <w:r w:rsidRPr="00BE25A8">
        <w:rPr>
          <w:rFonts w:ascii="Calibri" w:hAnsi="Calibri" w:cs="Calibri"/>
          <w:noProof/>
        </w:rPr>
        <w:tab/>
        <w:t xml:space="preserve">Mäkitie O, Susic M, Ward L, Barclay C, Glorieux FH, Cole WG. Schmid type of metaphyseal chondrodysplasia and COL10A1 mutations - Findings in 10 patients. Am J Med Genet. 2005; </w:t>
      </w:r>
    </w:p>
    <w:p w14:paraId="05D42CD8" w14:textId="61809280" w:rsidR="002B7DFA" w:rsidRDefault="002B7DFA" w:rsidP="002B7DFA">
      <w:r>
        <w:fldChar w:fldCharType="end"/>
      </w:r>
    </w:p>
    <w:sectPr w:rsidR="002B7DF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263"/>
    <w:rsid w:val="00013657"/>
    <w:rsid w:val="00220109"/>
    <w:rsid w:val="002B7DFA"/>
    <w:rsid w:val="00397647"/>
    <w:rsid w:val="003B4757"/>
    <w:rsid w:val="00493B22"/>
    <w:rsid w:val="004B30B9"/>
    <w:rsid w:val="0054595A"/>
    <w:rsid w:val="00554E39"/>
    <w:rsid w:val="005A5913"/>
    <w:rsid w:val="00787ADE"/>
    <w:rsid w:val="007E2EE6"/>
    <w:rsid w:val="00831F40"/>
    <w:rsid w:val="00896F3F"/>
    <w:rsid w:val="008F5A07"/>
    <w:rsid w:val="009D7E58"/>
    <w:rsid w:val="00A100D0"/>
    <w:rsid w:val="00A741EC"/>
    <w:rsid w:val="00AC4263"/>
    <w:rsid w:val="00AD621C"/>
    <w:rsid w:val="00B85AA8"/>
    <w:rsid w:val="00C5515E"/>
    <w:rsid w:val="00DB4731"/>
    <w:rsid w:val="00DE0495"/>
    <w:rsid w:val="00DE6376"/>
    <w:rsid w:val="00DF62D6"/>
    <w:rsid w:val="00F12206"/>
    <w:rsid w:val="00FF0BA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ADCDB"/>
  <w15:chartTrackingRefBased/>
  <w15:docId w15:val="{93370465-8661-4193-87D4-039C03762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paragraph" w:styleId="Nadpis1">
    <w:name w:val="heading 1"/>
    <w:basedOn w:val="Normln"/>
    <w:next w:val="Normln"/>
    <w:link w:val="Nadpis1Char"/>
    <w:uiPriority w:val="9"/>
    <w:qFormat/>
    <w:rsid w:val="00AC42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semiHidden/>
    <w:unhideWhenUsed/>
    <w:qFormat/>
    <w:rsid w:val="00AC42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AC4263"/>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AC4263"/>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AC4263"/>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AC4263"/>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AC4263"/>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AC4263"/>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AC4263"/>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AC4263"/>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AC4263"/>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AC4263"/>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AC4263"/>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AC4263"/>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AC4263"/>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AC4263"/>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AC4263"/>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AC4263"/>
    <w:rPr>
      <w:rFonts w:eastAsiaTheme="majorEastAsia" w:cstheme="majorBidi"/>
      <w:color w:val="272727" w:themeColor="text1" w:themeTint="D8"/>
    </w:rPr>
  </w:style>
  <w:style w:type="paragraph" w:styleId="Nzev">
    <w:name w:val="Title"/>
    <w:basedOn w:val="Normln"/>
    <w:next w:val="Normln"/>
    <w:link w:val="NzevChar"/>
    <w:uiPriority w:val="10"/>
    <w:qFormat/>
    <w:rsid w:val="00AC42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AC4263"/>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AC4263"/>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AC4263"/>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AC4263"/>
    <w:pPr>
      <w:spacing w:before="160"/>
      <w:jc w:val="center"/>
    </w:pPr>
    <w:rPr>
      <w:i/>
      <w:iCs/>
      <w:color w:val="404040" w:themeColor="text1" w:themeTint="BF"/>
    </w:rPr>
  </w:style>
  <w:style w:type="character" w:customStyle="1" w:styleId="CittChar">
    <w:name w:val="Citát Char"/>
    <w:basedOn w:val="Standardnpsmoodstavce"/>
    <w:link w:val="Citt"/>
    <w:uiPriority w:val="29"/>
    <w:rsid w:val="00AC4263"/>
    <w:rPr>
      <w:i/>
      <w:iCs/>
      <w:color w:val="404040" w:themeColor="text1" w:themeTint="BF"/>
    </w:rPr>
  </w:style>
  <w:style w:type="paragraph" w:styleId="Odstavecseseznamem">
    <w:name w:val="List Paragraph"/>
    <w:basedOn w:val="Normln"/>
    <w:uiPriority w:val="34"/>
    <w:qFormat/>
    <w:rsid w:val="00AC4263"/>
    <w:pPr>
      <w:ind w:left="720"/>
      <w:contextualSpacing/>
    </w:pPr>
  </w:style>
  <w:style w:type="character" w:styleId="Zdraznnintenzivn">
    <w:name w:val="Intense Emphasis"/>
    <w:basedOn w:val="Standardnpsmoodstavce"/>
    <w:uiPriority w:val="21"/>
    <w:qFormat/>
    <w:rsid w:val="00AC4263"/>
    <w:rPr>
      <w:i/>
      <w:iCs/>
      <w:color w:val="0F4761" w:themeColor="accent1" w:themeShade="BF"/>
    </w:rPr>
  </w:style>
  <w:style w:type="paragraph" w:styleId="Vrazncitt">
    <w:name w:val="Intense Quote"/>
    <w:basedOn w:val="Normln"/>
    <w:next w:val="Normln"/>
    <w:link w:val="VrazncittChar"/>
    <w:uiPriority w:val="30"/>
    <w:qFormat/>
    <w:rsid w:val="00AC42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AC4263"/>
    <w:rPr>
      <w:i/>
      <w:iCs/>
      <w:color w:val="0F4761" w:themeColor="accent1" w:themeShade="BF"/>
    </w:rPr>
  </w:style>
  <w:style w:type="character" w:styleId="Odkazintenzivn">
    <w:name w:val="Intense Reference"/>
    <w:basedOn w:val="Standardnpsmoodstavce"/>
    <w:uiPriority w:val="32"/>
    <w:qFormat/>
    <w:rsid w:val="00AC4263"/>
    <w:rPr>
      <w:b/>
      <w:bCs/>
      <w:smallCaps/>
      <w:color w:val="0F4761" w:themeColor="accent1" w:themeShade="BF"/>
      <w:spacing w:val="5"/>
    </w:rPr>
  </w:style>
  <w:style w:type="table" w:styleId="Mkatabulky">
    <w:name w:val="Table Grid"/>
    <w:basedOn w:val="Normlntabulka"/>
    <w:uiPriority w:val="39"/>
    <w:rsid w:val="00AC4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72</Words>
  <Characters>6918</Characters>
  <Application>Microsoft Office Word</Application>
  <DocSecurity>0</DocSecurity>
  <Lines>57</Lines>
  <Paragraphs>1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áš Plachý</dc:creator>
  <cp:keywords/>
  <dc:description/>
  <cp:lastModifiedBy>Shenali Amaratunga</cp:lastModifiedBy>
  <cp:revision>6</cp:revision>
  <dcterms:created xsi:type="dcterms:W3CDTF">2024-11-17T14:27:00Z</dcterms:created>
  <dcterms:modified xsi:type="dcterms:W3CDTF">2024-11-25T19:28:00Z</dcterms:modified>
</cp:coreProperties>
</file>